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6C3" w:rsidRPr="002B26C3" w:rsidRDefault="002B26C3" w:rsidP="002B26C3">
      <w:pPr>
        <w:rPr>
          <w:rFonts w:ascii="Times New Roman" w:hAnsi="Times New Roman" w:cs="Times New Roman"/>
          <w:sz w:val="24"/>
        </w:rPr>
      </w:pPr>
      <w:r w:rsidRPr="002B26C3">
        <w:rPr>
          <w:rFonts w:ascii="Times New Roman" w:hAnsi="Times New Roman" w:cs="Times New Roman"/>
          <w:sz w:val="24"/>
        </w:rPr>
        <w:t>Schematic flowch</w:t>
      </w:r>
      <w:bookmarkStart w:id="0" w:name="_GoBack"/>
      <w:bookmarkEnd w:id="0"/>
      <w:r w:rsidRPr="002B26C3">
        <w:rPr>
          <w:rFonts w:ascii="Times New Roman" w:hAnsi="Times New Roman" w:cs="Times New Roman"/>
          <w:sz w:val="24"/>
        </w:rPr>
        <w:t>art of participant recruitment for analysis</w:t>
      </w:r>
      <w:r w:rsidR="004C69AC">
        <w:rPr>
          <w:rFonts w:ascii="Times New Roman" w:hAnsi="Times New Roman" w:cs="Times New Roman"/>
          <w:sz w:val="24"/>
        </w:rPr>
        <w:t>, 2018</w:t>
      </w:r>
      <w:r w:rsidRPr="002B26C3">
        <w:rPr>
          <w:rFonts w:ascii="Times New Roman" w:hAnsi="Times New Roman" w:cs="Times New Roman"/>
          <w:sz w:val="24"/>
        </w:rPr>
        <w:t xml:space="preserve"> </w:t>
      </w:r>
    </w:p>
    <w:p w:rsidR="002B26C3" w:rsidRDefault="002B26C3" w:rsidP="002B26C3"/>
    <w:p w:rsidR="002B26C3" w:rsidRDefault="002B26C3" w:rsidP="002B26C3"/>
    <w:p w:rsidR="002B26C3" w:rsidRDefault="002B26C3" w:rsidP="002B26C3"/>
    <w:p w:rsidR="002B26C3" w:rsidRPr="002B26C3" w:rsidRDefault="002B26C3" w:rsidP="002B26C3">
      <w:r w:rsidRPr="002B26C3">
        <w:t xml:space="preserve"> </w:t>
      </w:r>
      <w:r w:rsidR="001E04C5" w:rsidRPr="001E04C5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31" o:spid="_x0000_s1026" type="#_x0000_t32" style="position:absolute;margin-left:161.35pt;margin-top:230.65pt;width:0;height:114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4lZ0gEAAPMDAAAOAAAAZHJzL2Uyb0RvYy54bWysU9uO0zAQfUfiHyy/06RdQFXUdIW6wAuC&#10;ioUP8Dp2Y2F7rLFpmr9n7KTZFRcJIV4msT1n5pzj8e724iw7K4wGfMvXq5oz5SV0xp9a/vXLuxdb&#10;zmISvhMWvGr5qCK/3T9/thtCozbQg+0UMiriYzOElvcphaaqouyVE3EFQXk61IBOJFriqepQDFTd&#10;2WpT16+rAbALCFLFSLt30yHfl/paK5k+aR1VYrblxC2ViCU+5Fjtd6I5oQi9kTMN8Q8snDCemi6l&#10;7kQS7DuaX0o5IxEi6LSS4CrQ2khVNJCadf2TmvteBFW0kDkxLDbF/1dWfjwfkZmu5TcbzrxwdEf3&#10;CYU59Ym9QYSBHcB78hGQ3ayzX0OIDcEO/ojzKoYjZvEXjS5/SRa7FI/HxWN1SUxOm5J21y9fbbbb&#10;4n/1CAwY03sFjuWflseZyMJgXTwW5w8xUWsCXgG5q/U5JmHsW9+xNAaSIrKCTJpy83mVyU90y18a&#10;rZqwn5UmG4jg1KMMoDpYZGdBo9N9K9JLFcrMEG2sXUB1IfZH0JybYaoM5d8Cl+zSEXxagM54wN91&#10;TZcrVT3lX1VPWrPsB+jGcnnFDpqs4s/8CvLoPl0X+ONb3f8AAAD//wMAUEsDBBQABgAIAAAAIQDN&#10;o+nj3wAAAAsBAAAPAAAAZHJzL2Rvd25yZXYueG1sTI/BTsMwDIbvSLxDZCRuLG0HBUrdCZAqJLTL&#10;Bhx2y1rTVEucqsm68vYEcYCj7U+/v79czdaIiUbfO0ZIFwkI4sa1PXcI72/11R0IHxS3yjgmhC/y&#10;sKrOz0pVtO7EG5q2oRMxhH2hEHQIQyGlbzRZ5RduII63TzdaFeI4drId1SmGWyOzJMmlVT3HD1oN&#10;9KypOWyPFqGml0OfG9pt5l2n7XRTr1+fPhAvL+bHBxCB5vAHw49+VIcqOu3dkVsvDMIyy24jinCd&#10;p0sQkfjd7BHy+yQFWZXyf4fqGwAA//8DAFBLAQItABQABgAIAAAAIQC2gziS/gAAAOEBAAATAAAA&#10;AAAAAAAAAAAAAAAAAABbQ29udGVudF9UeXBlc10ueG1sUEsBAi0AFAAGAAgAAAAhADj9If/WAAAA&#10;lAEAAAsAAAAAAAAAAAAAAAAALwEAAF9yZWxzLy5yZWxzUEsBAi0AFAAGAAgAAAAhANIfiVnSAQAA&#10;8wMAAA4AAAAAAAAAAAAAAAAALgIAAGRycy9lMm9Eb2MueG1sUEsBAi0AFAAGAAgAAAAhAM2j6ePf&#10;AAAACwEAAA8AAAAAAAAAAAAAAAAALAQAAGRycy9kb3ducmV2LnhtbFBLBQYAAAAABAAEAPMAAAA4&#10;BQAAAAA=&#10;" strokecolor="black [3040]">
            <v:stroke endarrow="open"/>
          </v:shape>
        </w:pict>
      </w:r>
      <w:r w:rsidR="001E04C5" w:rsidRPr="001E04C5">
        <w:rPr>
          <w:noProof/>
        </w:rPr>
        <w:pict>
          <v:line id="_x0000_s1044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7.9pt,271.4pt" to="235.8pt,27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3pR3wEAAAoEAAAOAAAAZHJzL2Uyb0RvYy54bWysU9uO0zAQfUfiHyy/07Tb5aKo6T7sAi8L&#10;rLh8wNQeNxa+yfY2zd8zdtKAACGEeLHs+MyZc44nu5uzNeyEMWnvOr5ZrTlDJ7zU7tjxL5/fPHvF&#10;WcrgJBjvsOMjJn6zf/pkN4QWr3zvjcTIiMSldggd73MObdMk0aOFtPIBHV0qHy1kOsZjIyMMxG5N&#10;c7Vev2gGH2WIXmBK9PVuuuT7yq8UivxBqYSZmY6TtlzXWNdDWZv9DtpjhNBrMcuAf1BhQTtqulDd&#10;QQb2GPUvVFaL6JNXeSW8bbxSWmD1QG4265/cfOohYPVC4aSwxJT+H614f3qITMuOX1M8Diy90b12&#10;yDbXJZshpJYgt+4hzqcUCH8Y3nlJSHjMvto+q2iLfTLEzjXdcUkXz5kJ+vhy+3y7pSbictVAe6kL&#10;MeW36C0rm44bUlB54XSfMnUm6AVS2hhX1h5BvnayPmEGbWjP8hhIV44a3NEgZ0PHLUrODNJ4lt1E&#10;NhGQspm++CzOJscpjwanPh9RUTqkflP11LnEWxPZCWii5NfNQkjIUqK0MUvR+s9FM7aUYZ3Vvy1c&#10;0LWjd3kptNr5+Luu+XyRqiY8hVpdT17L9uDlWN+5XtDA1dznn6NM9I/nWv79F95/AwAA//8DAFBL&#10;AwQUAAYACAAAACEAxcZOGN0AAAALAQAADwAAAGRycy9kb3ducmV2LnhtbEyPQU/DMAyF70j8h8hI&#10;3Fi6sg5Umk4TEuIKA7Qds8Y0hcSpmqwt/x4jIcHNfn5673O1mb0TIw6xC6RguchAIDXBdNQqeH15&#10;uLoFEZMmo10gVPCFETb1+VmlSxMmesZxl1rBIRRLrcCm1JdSxsai13EReiS+vYfB68Tr0Eoz6InD&#10;vZN5lq2l1x1xg9U93ltsPncnr+BpTIdpit7Fw3afefvxmL/RXqnLi3l7ByLhnP7M8IPP6FAz0zGc&#10;yEThFFwXBaMnBcUq54Edq5vlGsTxV5F1Jf//UH8DAAD//wMAUEsBAi0AFAAGAAgAAAAhALaDOJL+&#10;AAAA4QEAABMAAAAAAAAAAAAAAAAAAAAAAFtDb250ZW50X1R5cGVzXS54bWxQSwECLQAUAAYACAAA&#10;ACEAOP0h/9YAAACUAQAACwAAAAAAAAAAAAAAAAAvAQAAX3JlbHMvLnJlbHNQSwECLQAUAAYACAAA&#10;ACEAsyN6Ud8BAAAKBAAADgAAAAAAAAAAAAAAAAAuAgAAZHJzL2Uyb0RvYy54bWxQSwECLQAUAAYA&#10;CAAAACEAxcZOGN0AAAALAQAADwAAAAAAAAAAAAAAAAA5BAAAZHJzL2Rvd25yZXYueG1sUEsFBgAA&#10;AAAEAAQA8wAAAEMFAAAAAA==&#10;" strokecolor="black [3040]">
            <v:stroke endarrow="block"/>
          </v:line>
        </w:pict>
      </w:r>
      <w:r w:rsidR="001E04C5" w:rsidRPr="001E04C5">
        <w:rPr>
          <w:noProof/>
        </w:rPr>
        <w:pict>
          <v:shape id="Straight Arrow Connector 35" o:spid="_x0000_s1043" type="#_x0000_t32" style="position:absolute;margin-left:161.35pt;margin-top:111.7pt;width:1.65pt;height:85.2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DZ63wEAAAEEAAAOAAAAZHJzL2Uyb0RvYy54bWysU12P0zAQfEfiP1h+p0l79HRETU+ox8cD&#10;goo7foDPsRsL22utTdP+e9ZOGhAHEkK8WLG9Mzsz3mxuT86yo8JowLd8uag5U15CZ/yh5V8e3r64&#10;4Swm4TthwauWn1Xkt9vnzzZDaNQKerCdQkYkPjZDaHmfUmiqKspeOREXEJSnSw3oRKItHqoOxUDs&#10;zlarur6uBsAuIEgVI53ejZd8W/i1VjJ90jqqxGzLSVsqK5b1Ma/VdiOaA4rQGznJEP+gwgnjqelM&#10;dSeSYN/QPKFyRiJE0GkhwVWgtZGqeCA3y/oXN/e9CKp4oXBimGOK/49WfjzukZmu5VfXnHnh6I3u&#10;Ewpz6BN7jQgD24H3lCMgu1rnvIYQG4Lt/B6nXQx7zOZPGh3T1oT3NAolDjLITiXt85y2OiUm6XBV&#10;v1qvOZN0s6xvVvXL8hrVSJPpAsb0ToFj+aPlcZI16xlbiOOHmEgIAS+ADLY+r0kY+8Z3LJ0DGRPZ&#10;T7ZAtfm+ylZG8eUrna0asZ+VplBI5NijjKPaWWRHQYPUfV3OLFSZIdpYO4Pq4v2PoKk2w1QZ0b8F&#10;ztWlI/g0A53xgL/rmk4XqXqsv7gevWbbj9Cdy1OWOGjOSj7TP5EH+ed9gf/4c7ffAQAA//8DAFBL&#10;AwQUAAYACAAAACEACORgJeEAAAALAQAADwAAAGRycy9kb3ducmV2LnhtbEyPy07DMBBF90j8gzVI&#10;3VEHG4US4lSoUhcgBbWFBUsnniYRfkSx24a/Z1jBbkZzdOfccj07y844xSF4BXfLDBj6NpjBdwo+&#10;3re3K2AxaW+0DR4VfGOEdXV9VerChIvf4/mQOkYhPhZaQZ/SWHAe2x6djsswoqfbMUxOJ1qnjptJ&#10;XyjcWS6yLOdOD54+9HrETY/t1+HkFNT526bZH7tPHXcvYfdq6tnKWqnFzfz8BCzhnP5g+NUndajI&#10;qQknbyKzCqQQD4QqEELeAyNCipzaNTQ8yhXwquT/O1Q/AAAA//8DAFBLAQItABQABgAIAAAAIQC2&#10;gziS/gAAAOEBAAATAAAAAAAAAAAAAAAAAAAAAABbQ29udGVudF9UeXBlc10ueG1sUEsBAi0AFAAG&#10;AAgAAAAhADj9If/WAAAAlAEAAAsAAAAAAAAAAAAAAAAALwEAAF9yZWxzLy5yZWxzUEsBAi0AFAAG&#10;AAgAAAAhAHc0NnrfAQAAAQQAAA4AAAAAAAAAAAAAAAAALgIAAGRycy9lMm9Eb2MueG1sUEsBAi0A&#10;FAAGAAgAAAAhAAjkYCXhAAAACwEAAA8AAAAAAAAAAAAAAAAAOQQAAGRycy9kb3ducmV2LnhtbFBL&#10;BQYAAAAABAAEAPMAAABHBQAAAAA=&#10;" strokecolor="black [3040]">
            <v:stroke endarrow="open"/>
          </v:shape>
        </w:pict>
      </w:r>
      <w:r w:rsidR="001E04C5" w:rsidRPr="001E04C5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6" o:spid="_x0000_s1042" type="#_x0000_t202" style="position:absolute;margin-left:86.95pt;margin-top:196.9pt;width:128.25pt;height:31.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NW9xgIAAN4FAAAOAAAAZHJzL2Uyb0RvYy54bWysVMuOmzAU3VfqP1jeMzxCXmjIKCGkm+lD&#10;ylRdO9gEq2BT2wmMqv57r02SyaRdVNVsEMbm+Jxzz733D31ToyNTmkuR4vAuwIiJQlIu9in++rTx&#10;ZhhpQwQltRQsxc9M44fF+3f3XZuwSFaypkwhABE66doUV8a0ie/romIN0XeyZQI2S6kaYmCp9j5V&#10;pAP0pvajIJj4nVS0VbJgWsPX9bCJFw6/LFlhPpelZgbVKQZuxj2Ve+7s01/ck2SvSFvx4kSD/AeL&#10;hnABl16g1sQQdFD8D6iGF0pqWZq7Qja+LEteMKcB1ITBjZptRVrmtIA5ur3YpN8Otvh0/KIQpyke&#10;hRgJ0kCNnlhv0Er2KJxYf7pWJ3Bs28JB08N3qLPTqttHWXzXSMisImLPlkrJrmKEAr/Q/ulf/Trg&#10;aAuy6z5KCveQg5EOqC9VY80DOxCgQ52eL7WxXAp75SSaTadjjArYi4MgGLvi+SQ5/90qbT4w2SD7&#10;kmIFtXfo5PiojWVDkvMRe5mQG17Xrv61QF2K5+NoPOiSNad20x5zSWRZrdCRQIZMPyiDjetTDTcQ&#10;45o3KZ4Bt+AULGtGLqi7xBBeD+9ApBYWm7mADuxg1Rt4dd9BswvPz3kwz2f5LPbiaJJ7cbBee8tN&#10;FnuTTTgdr0frLFuHvyzpME4qTikTlvc5yGH8b0E5tdQQwUuUXwm8sYEUBRPmL1b4r5k410HYa1XL&#10;zTiYxqOZBwUdefEoD7zVbJN5yyycTKb5KlvlN6py55R+G2EX2y0reYDKbSvaIcptbEbjeQSdQDkM&#10;iWg61BKReg/TrTAKIyXNN24q15o2pBbjxpzdPnLpvwIffDiX264uBTtJe3EK4nGOgmsg2zND95h+&#10;10OWbFftJH2GVupgcqVY/zgQZQcFUGmX0FUb7gL/chDQ7QKGiLvnNPDslLpeu1MvY3nxGwAA//8D&#10;AFBLAwQUAAYACAAAACEAl3bAit8AAAALAQAADwAAAGRycy9kb3ducmV2LnhtbEyPTU7DMBCF90jc&#10;wRokdtSmCaVJ41QIERbQTUsP4MbTJGo8jmK3DbdnWMFunubT+ynWk+vFBcfQedLwOFMgkGpvO2o0&#10;7L+qhyWIEA1Z03tCDd8YYF3e3hQmt/5KW7zsYiPYhEJuNLQxDrmUoW7RmTDzAxL/jn50JrIcG2lH&#10;c2Vz18u5UgvpTEec0JoBX1usT7uz0/D+mQ4fcTPPVHWMld2S3bydMq3v76aXFYiIU/yD4bc+V4eS&#10;Ox38mWwQPevnJGNUQ5IlvIGJNFEpiAMfT4slyLKQ/zeUPwAAAP//AwBQSwECLQAUAAYACAAAACEA&#10;toM4kv4AAADhAQAAEwAAAAAAAAAAAAAAAAAAAAAAW0NvbnRlbnRfVHlwZXNdLnhtbFBLAQItABQA&#10;BgAIAAAAIQA4/SH/1gAAAJQBAAALAAAAAAAAAAAAAAAAAC8BAABfcmVscy8ucmVsc1BLAQItABQA&#10;BgAIAAAAIQCuINW9xgIAAN4FAAAOAAAAAAAAAAAAAAAAAC4CAABkcnMvZTJvRG9jLnhtbFBLAQIt&#10;ABQABgAIAAAAIQCXdsCK3wAAAAsBAAAPAAAAAAAAAAAAAAAAACAFAABkcnMvZG93bnJldi54bWxQ&#10;SwUGAAAAAAQABADzAAAALAYAAAAA&#10;" filled="f" fillcolor="#4f81bd [3204]" strokecolor="black [3213]">
            <v:shadow color="#eeece1 [3214]"/>
            <v:textbox style="mso-fit-shape-to-text:t">
              <w:txbxContent>
                <w:p w:rsidR="002B26C3" w:rsidRPr="008863AF" w:rsidRDefault="002B26C3" w:rsidP="002B26C3">
                  <w:pPr>
                    <w:pStyle w:val="NormalWeb"/>
                    <w:spacing w:before="240" w:after="0"/>
                    <w:jc w:val="center"/>
                    <w:rPr>
                      <w:color w:val="000000" w:themeColor="text1"/>
                      <w:sz w:val="16"/>
                    </w:rPr>
                  </w:pPr>
                  <w:r w:rsidRPr="008863AF">
                    <w:rPr>
                      <w:bCs/>
                      <w:color w:val="000000" w:themeColor="text1"/>
                      <w:kern w:val="24"/>
                      <w:szCs w:val="40"/>
                    </w:rPr>
                    <w:t>n=326</w:t>
                  </w:r>
                </w:p>
              </w:txbxContent>
            </v:textbox>
          </v:shape>
        </w:pict>
      </w:r>
      <w:r w:rsidR="001E04C5" w:rsidRPr="001E04C5">
        <w:rPr>
          <w:noProof/>
        </w:rPr>
        <w:pict>
          <v:shape id="Text Box 19" o:spid="_x0000_s1027" type="#_x0000_t202" style="position:absolute;margin-left:363.2pt;margin-top:190.9pt;width:72.85pt;height:36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3U59wIAAI4GAAAOAAAAZHJzL2Uyb0RvYy54bWysVUuPmzAQvlfqf7C4szwC4aElVUJCL9uH&#10;tFv17IAJVsGmthNYVf3vHZu89nGous3Bwvb4m/nmm5ncfhi7Fh2IkJSzzPJuXAsRVvKKsl1mfXso&#10;7NhCUmFW4ZYzklmPRFofFu/f3Q59Snze8LYiAgEIk+nQZ1ajVJ86jiwb0mF5w3vC4LLmosMKtmLn&#10;VAIPgN61ju+6c2fgouoFL4mUcLqeLq2Fwa9rUqovdS2JQm1mQWzKrMKsW706i1uc7gTuG1oew8D/&#10;EEWHKQOnZ6g1VhjtBX0B1dFScMlrdVPyzuF1TUtiOAAbz33G5r7BPTFcIDmyP6dJ/j/Y8vPhq0C0&#10;yqzZzEIMd6DRAxkVWvEReYnOz9DLFMzuezBUI5yDzoar7O94+UMixvMGsx1ZCsGHhuAK4vP0S+fq&#10;6YQjNch2+MQr8IP3ihugsRadTh6kAwE66PR41kbHUsJh4geJ51mohKsgjEB74wGnp8e9kOoj4R3S&#10;H5klQHoDjg93UulgcHoy0b4YL2jbGvlb9uQADKcTYupneo1TCAQ+taUOyWj7K3GTTbyJAzvw5xs7&#10;cNdre1nkgT0vvChcz9Z5vvZ+6yi8IG1oVRGmnZ7qzAv+TsdjxU8Vcq40yVtaaTgdkukXkrcCHTBU&#10;Oi5LwtSkAVxeLJ2nkZisAJ1nrDw/cFd+YhfzOLKDIgjtJHJj2/WSVTJ3gyRYF09Z3VFG3s4KDSBz&#10;6IdTcV2CfkFPja9Qw2lHFcySlnaZFbv6N3W3rsgNq4zUCtN2+r7KhI7+9Uwsi9CNgllsR1E4s4PZ&#10;xrVXcZHby9ybz6PNKl9tnum7MTUj354MI8mpAPWG74HdfVMNqKK6wGdh4kM/VBSmmR9NfBFudzCG&#10;SyUsJLj6TlVjZojuplfKZLvzj010Bp/ycPF7laYjtUumoFFOTWE6XTf31OZq3I5mqBid9BTY8uoR&#10;Wn+ASZtZ8uceCz3YQNl+CVOgoKZDL4bgRG9g6Bl3xwGtp+r13lhd/kYWfwAAAP//AwBQSwMEFAAG&#10;AAgAAAAhABIv1kfhAAAACwEAAA8AAABkcnMvZG93bnJldi54bWxMj0FPg0AQhe8m/ofNmHgxdoFW&#10;SpChqVUvvVmNibeFHQFlZwm7tOivdz3pcTJf3vtesZlNL440us4yQryIQBDXVnfcILw8P15nIJxX&#10;rFVvmRC+yMGmPD8rVK7tiZ/oePCNCCHscoXQej/kUrq6JaPcwg7E4fduR6N8OMdG6lGdQrjpZRJF&#10;qTSq49DQqoF2LdWfh8kgPPDH6+5+26dv+4on6uK7b76aES8v5u0tCE+z/4PhVz+oQxmcKjuxdqJH&#10;WCfpKqAIyywOGwKRrZMYRIWwullmIMtC/t9Q/gAAAP//AwBQSwECLQAUAAYACAAAACEAtoM4kv4A&#10;AADhAQAAEwAAAAAAAAAAAAAAAAAAAAAAW0NvbnRlbnRfVHlwZXNdLnhtbFBLAQItABQABgAIAAAA&#10;IQA4/SH/1gAAAJQBAAALAAAAAAAAAAAAAAAAAC8BAABfcmVscy8ucmVsc1BLAQItABQABgAIAAAA&#10;IQCp53U59wIAAI4GAAAOAAAAAAAAAAAAAAAAAC4CAABkcnMvZTJvRG9jLnhtbFBLAQItABQABgAI&#10;AAAAIQASL9ZH4QAAAAsBAAAPAAAAAAAAAAAAAAAAAFEFAABkcnMvZG93bnJldi54bWxQSwUGAAAA&#10;AAQABADzAAAAXwYAAAAA&#10;" filled="f" fillcolor="#4f81bd [3204]" stroked="f" strokecolor="black [3213]">
            <v:shadow color="#eeece1 [3214]"/>
            <v:textbox style="mso-fit-shape-to-text:t">
              <w:txbxContent>
                <w:p w:rsidR="002B26C3" w:rsidRPr="008863AF" w:rsidRDefault="002B26C3" w:rsidP="002B26C3">
                  <w:pPr>
                    <w:pStyle w:val="NormalWeb"/>
                    <w:spacing w:before="216" w:after="0"/>
                    <w:jc w:val="center"/>
                    <w:rPr>
                      <w:sz w:val="18"/>
                    </w:rPr>
                  </w:pPr>
                  <w:r w:rsidRPr="008863AF">
                    <w:rPr>
                      <w:color w:val="000000" w:themeColor="text1"/>
                      <w:kern w:val="24"/>
                      <w:szCs w:val="36"/>
                    </w:rPr>
                    <w:t>Excluded</w:t>
                  </w:r>
                </w:p>
              </w:txbxContent>
            </v:textbox>
          </v:shape>
        </w:pict>
      </w:r>
      <w:r w:rsidR="001E04C5" w:rsidRPr="001E04C5">
        <w:rPr>
          <w:noProof/>
        </w:rPr>
        <w:pict>
          <v:line id="_x0000_s1041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8.5pt,171.35pt" to="378.5pt,20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jyP3wEAAAkEAAAOAAAAZHJzL2Uyb0RvYy54bWysU8uOEzEQvCPxD5bvZCarLI9RJnvYBS4L&#10;rHh8QMduZyz8ku3NJH9P2zMZECCEEBerbVdXV7Xb25uTNeyIMWnver5etZyhE15qd+j5l89vnr3k&#10;LGVwEox32PMzJn6ze/pkO4YOr/zgjcTIiMSlbgw9H3IOXdMkMaCFtPIBHV0qHy1k2sZDIyOMxG5N&#10;c9W2z5vRRxmiF5gSnd5Nl3xX+ZVCkT8olTAz03PSlusa67ova7PbQneIEAYtZhnwDyosaEdFF6o7&#10;yMAeo/6FymoRffIqr4S3jVdKC6weyM26/cnNpwECVi/UnBSWNqX/RyveHx8i07LnG84cWHqie+2Q&#10;rTelNWNIHSFu3UOcdykQfD++85KQ8Jh9dX1S0Rb35IedanPPS3PxlJmYDgWdbtpX1y+uC3kD3SUv&#10;xJTforesBD03pKDywvE+5Ql6gZQyxpV1QJCvnaRr6DJoQzHL50C6ctTgDgY5G3tuUXJmkKazRBPZ&#10;REDKZvriszibHKd8NjjV+YiKmkPq11VPHUu8NZEdgQZKfl0vhIQsKUobsyS1f06asSUN66j+beKC&#10;rhW9y0ui1c7H31XNp4tUNeGp/9X15LWEey/P9Z3rBc1bfaL5b5SB/nFf07//4N03AAAA//8DAFBL&#10;AwQUAAYACAAAACEAj5l2w90AAAALAQAADwAAAGRycy9kb3ducmV2LnhtbEyPwU7DMBBE70j8g7VI&#10;3KhNKASFbKoKCXGFAmqPbryNU+J1FLtJ+HuMOMBxdkazb8rV7Dox0hBazwjXCwWCuPam5Qbh/e3p&#10;6h5EiJqN7jwTwhcFWFXnZ6UujJ/4lcZNbEQq4VBoBBtjX0gZaktOh4XviZN38IPTMcmhkWbQUyp3&#10;ncyUupNOt5w+WN3To6X6c3NyCC9j3E1TcF3YrbfK2eNz9sFbxMuLef0AItIc/8Lwg5/QoUpMe39i&#10;E0SHkN/maUtEuFlmOYiU+L3sEZYqz0BWpfy/ofoGAAD//wMAUEsBAi0AFAAGAAgAAAAhALaDOJL+&#10;AAAA4QEAABMAAAAAAAAAAAAAAAAAAAAAAFtDb250ZW50X1R5cGVzXS54bWxQSwECLQAUAAYACAAA&#10;ACEAOP0h/9YAAACUAQAACwAAAAAAAAAAAAAAAAAvAQAAX3JlbHMvLnJlbHNQSwECLQAUAAYACAAA&#10;ACEAgM48j98BAAAJBAAADgAAAAAAAAAAAAAAAAAuAgAAZHJzL2Uyb0RvYy54bWxQSwECLQAUAAYA&#10;CAAAACEAj5l2w90AAAALAQAADwAAAAAAAAAAAAAAAAA5BAAAZHJzL2Rvd25yZXYueG1sUEsFBgAA&#10;AAAEAAQA8wAAAEMFAAAAAA==&#10;" strokecolor="black [3040]">
            <v:stroke endarrow="block"/>
          </v:line>
        </w:pict>
      </w:r>
      <w:r w:rsidR="001E04C5" w:rsidRPr="001E04C5">
        <w:rPr>
          <w:noProof/>
        </w:rPr>
        <w:pict>
          <v:line id="Line 14" o:spid="_x0000_s1040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1.3pt,8.25pt" to="215.4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ItR4QEAAA0EAAAOAAAAZHJzL2Uyb0RvYy54bWysU12P0zAQfEfiP1h+p0kqOE5R03u4A14O&#10;OHHwA7b2urHwl2xf0/571k4bECCEEC+WHe/Mzow3m5ujNeyAMWnvBt6tWs7QCS+12w/8y+e3L645&#10;SxmcBOMdDvyEid9snz/bTKHHtR+9kRgZkbjUT2HgY86hb5okRrSQVj6go0vlo4VMx7hvZISJ2K1p&#10;1m171Uw+yhC9wJTo6918ybeVXykU+aNSCTMzAydtua6xrruyNtsN9PsIYdTiLAP+QYUF7ajpQnUH&#10;GdhT1L9QWS2iT17llfC28UppgdUDuenan9w8jhCweqFwUlhiSv+PVnw4PESmJb1dt76mhBxYeqZ7&#10;7ZB1L0s8U0g9Vd26h3g+pUCQ3fTeS6qEp+yr86OKtiRAntixBnxaAsZjZoI+vrpq29fURFyuGugv&#10;uBBTfofesrIZuCEFlRcO9ylTZyq9lJQ2xpV1RJBvnKyvmEEb2rN8CqQrRw1ub5CzaeAWJWcGaULL&#10;biabCUjZmb74LM5mxymfDM59PqGigEh9V/XU0cRbE9kBaKjk124hpMoCUdqYBdT+GXSuLTCs4/q3&#10;wKW6dvQuL0CrnY+/65qPF6lqrqdQq+vZa9nuvDzVd64XNHM19/P/UYb6x3OFf/+Lt98AAAD//wMA&#10;UEsDBBQABgAIAAAAIQC9NE1H2wAAAAkBAAAPAAAAZHJzL2Rvd25yZXYueG1sTI/BTsMwEETvSPyD&#10;tUjcqENaIhTiVBUS4loKqD268RIH7HUUu0n69yziAMedeZqdqdazd2LEIXaBFNwuMhBITTAdtQre&#10;Xp9u7kHEpMloFwgVnDHCur68qHRpwkQvOO5SKziEYqkV2JT6UsrYWPQ6LkKPxN5HGLxOfA6tNIOe&#10;ONw7mWdZIb3uiD9Y3eOjxeZrd/IKtmM6TFP0Lh42+8zbz+f8nfZKXV/NmwcQCef0B8NPfa4ONXc6&#10;hhOZKJyC5SovGGWjuAPBwGqZ8ZbjryDrSv5fUH8DAAD//wMAUEsBAi0AFAAGAAgAAAAhALaDOJL+&#10;AAAA4QEAABMAAAAAAAAAAAAAAAAAAAAAAFtDb250ZW50X1R5cGVzXS54bWxQSwECLQAUAAYACAAA&#10;ACEAOP0h/9YAAACUAQAACwAAAAAAAAAAAAAAAAAvAQAAX3JlbHMvLnJlbHNQSwECLQAUAAYACAAA&#10;ACEAwmSLUeEBAAANBAAADgAAAAAAAAAAAAAAAAAuAgAAZHJzL2Uyb0RvYy54bWxQSwECLQAUAAYA&#10;CAAAACEAvTRNR9sAAAAJAQAADwAAAAAAAAAAAAAAAAA7BAAAZHJzL2Rvd25yZXYueG1sUEsFBgAA&#10;AAAEAAQA8wAAAEMFAAAAAA==&#10;" strokecolor="black [3040]">
            <v:stroke endarrow="block"/>
          </v:line>
        </w:pict>
      </w:r>
      <w:r w:rsidR="001E04C5" w:rsidRPr="001E04C5">
        <w:rPr>
          <w:noProof/>
        </w:rPr>
        <w:pict>
          <v:shape id="Straight Arrow Connector 34" o:spid="_x0000_s1039" type="#_x0000_t32" style="position:absolute;margin-left:163.85pt;margin-top:-26.2pt;width:0;height:10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jCR0AEAAPMDAAAOAAAAZHJzL2Uyb0RvYy54bWysU8GO0zAQvSPxD5bvNG13F5Wo6Qp1gQuC&#10;imU/wOvYjYXtscamSf+esZNmESwSQlwmsT1v5r3n8fZ2cJadFEYDvuGrxZIz5SW0xh8b/vD1/asN&#10;ZzEJ3woLXjX8rCK/3b18se1DrdbQgW0VMiriY92HhncphbqqouyUE3EBQXk61IBOJFrisWpR9FTd&#10;2Wq9XL6uesA2IEgVI+3ejYd8V+prrWT6rHVUidmGE7dUIpb4mGO124r6iCJ0Rk40xD+wcMJ4ajqX&#10;uhNJsO9ofivljESIoNNCgqtAayNV0UBqVstf1Nx3IqiihcyJYbYp/r+y8tPpgMy0Db+64cwLR3d0&#10;n1CYY5fYW0To2R68Jx8B2dV19qsPsSbY3h9wWsVwwCx+0Ojyl2SxoXh8nj1WQ2Jy3JS0u1pvNtc3&#10;b3K96gkYMKYPChzLPw2PE5GZwap4LE4fYxqBF0Duan2OSRj7zrcsnQNJEVnB1CSfV5n8SLf8pbNV&#10;I/aL0mQDERx7lAFUe4vsJGh02m+ruQplZog21s6gZSH2R9CUm2GqDOXfAufs0hF8moHOeMDnuqbh&#10;QlWP+RfVo9Ys+xHac7m8YgdNVrmE6RXk0f15XeBPb3X3AwAA//8DAFBLAwQUAAYACAAAACEA4mNH&#10;8N8AAAALAQAADwAAAGRycy9kb3ducmV2LnhtbEyPwU7DMAyG70i8Q2QkbltKodvUNZ0AqUJCXDbg&#10;sFvWmKZa41RN1pW3x4jDONr+9Pv7i83kOjHiEFpPCu7mCQik2puWGgUf79VsBSJETUZ3nlDBNwbY&#10;lNdXhc6NP9MWx11sBIdQyLUCG2OfSxlqi06Hue+R+PblB6cjj0MjzaDPHO46mSbJQjrdEn+wusdn&#10;i/Vxd3IKKnw5tosO99tp31g3ZtXb69OnUrc30+MaRMQpXmD41Wd1KNnp4E9kgugU3KfLJaMKZln6&#10;AIKJv82B0SzJQJaF/N+h/AEAAP//AwBQSwECLQAUAAYACAAAACEAtoM4kv4AAADhAQAAEwAAAAAA&#10;AAAAAAAAAAAAAAAAW0NvbnRlbnRfVHlwZXNdLnhtbFBLAQItABQABgAIAAAAIQA4/SH/1gAAAJQB&#10;AAALAAAAAAAAAAAAAAAAAC8BAABfcmVscy8ucmVsc1BLAQItABQABgAIAAAAIQDT+jCR0AEAAPMD&#10;AAAOAAAAAAAAAAAAAAAAAC4CAABkcnMvZTJvRG9jLnhtbFBLAQItABQABgAIAAAAIQDiY0fw3wAA&#10;AAsBAAAPAAAAAAAAAAAAAAAAACoEAABkcnMvZG93bnJldi54bWxQSwUGAAAAAAQABADzAAAANgUA&#10;AAAA&#10;" strokecolor="black [3040]">
            <v:stroke endarrow="open"/>
          </v:shape>
        </w:pict>
      </w:r>
      <w:r w:rsidR="001E04C5" w:rsidRPr="001E04C5">
        <w:rPr>
          <w:noProof/>
        </w:rPr>
        <w:pict>
          <v:shape id="Straight Arrow Connector 5" o:spid="_x0000_s1038" type="#_x0000_t32" style="position:absolute;margin-left:174pt;margin-top:157.45pt;width:91.7pt;height:0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cYt1AEAAPsDAAAOAAAAZHJzL2Uyb0RvYy54bWysU02P0zAUvCPxHyzfaZoVW0HUdIW6wAVB&#10;xcLevY7dWNh+1rNpkn/Ps9NmEaAVQlwsf7wZz4yftzejs+ykMBrwLa9Xa86Ul9AZf2z51y/vXrzi&#10;LCbhO2HBq5ZPKvKb3fNn2yE06gp6sJ1CRiQ+NkNoeZ9SaKoqyl45EVcQlKdDDehEoiUeqw7FQOzO&#10;Vlfr9aYaALuAIFWMtHs7H/Jd4ddayfRJ66gSsy0nbamMWMaHPFa7rWiOKEJv5FmG+AcVThhPly5U&#10;tyIJ9h3Nb1TOSIQIOq0kuAq0NlIVD+SmXv/i5q4XQRUvFE4MS0zx/9HKj6cDMtO1fMOZF46e6C6h&#10;MMc+sTeIMLA9eE8xArLrnNYQYkOgvT/geRXDAbP1UaNj2ppwT41QwiB7bCxZT0vWakxM0mZdb15e&#10;v6YnkZezaqbIVAFjeq/AsTxpeTwrWqTM9OL0ISYSQcALIIOtz2MSxr71HUtTIE8iW8nyqTafV9nG&#10;LLzM0mTVjP2sNMWRBRYLpRHV3iI7CWqh7lu9sFBlhmhj7QJaPw0612aYKs35t8ClutwIPi1AZzzg&#10;n25N40Wqnusvrmev2fYDdFN5xhIHdVjJ5/wbcgv/vC7wxz+7+wEAAP//AwBQSwMEFAAGAAgAAAAh&#10;AMzXRobeAAAACwEAAA8AAABkcnMvZG93bnJldi54bWxMj0FLw0AQhe+C/2EZwZvd1NZSYzZFCh4U&#10;Im314HGSnSbB7GzIbtv4751CQW9vZh5vvpetRtepIw2h9WxgOklAEVfetlwb+Px4uVuCChHZYueZ&#10;DPxQgFV+fZVhav2Jt3TcxVpJCIcUDTQx9qnWoWrIYZj4nlhuez84jDIOtbYDniTcdfo+SRbaYcvy&#10;ocGe1g1V37uDM1As3tfldl9/Ydi8+s2bLcZuVhhzezM+P4GKNMY/M5zxBR1yYSr9gW1QnYHZfCld&#10;oojp/BGUOB5EgSovG51n+n+H/BcAAP//AwBQSwECLQAUAAYACAAAACEAtoM4kv4AAADhAQAAEwAA&#10;AAAAAAAAAAAAAAAAAAAAW0NvbnRlbnRfVHlwZXNdLnhtbFBLAQItABQABgAIAAAAIQA4/SH/1gAA&#10;AJQBAAALAAAAAAAAAAAAAAAAAC8BAABfcmVscy8ucmVsc1BLAQItABQABgAIAAAAIQDYvcYt1AEA&#10;APsDAAAOAAAAAAAAAAAAAAAAAC4CAABkcnMvZTJvRG9jLnhtbFBLAQItABQABgAIAAAAIQDM10aG&#10;3gAAAAsBAAAPAAAAAAAAAAAAAAAAAC4EAABkcnMvZG93bnJldi54bWxQSwUGAAAAAAQABADzAAAA&#10;OQUAAAAA&#10;" strokecolor="black [3040]">
            <v:stroke endarrow="open"/>
          </v:shape>
        </w:pict>
      </w:r>
      <w:r w:rsidR="001E04C5" w:rsidRPr="001E04C5">
        <w:rPr>
          <w:noProof/>
        </w:rPr>
        <w:pict>
          <v:rect id="Rectangle 1" o:spid="_x0000_s1028" style="position:absolute;margin-left:287.15pt;margin-top:111.7pt;width:129.9pt;height:57.4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eHg4gEAAPsDAAAOAAAAZHJzL2Uyb0RvYy54bWysU01z0zAQvTPDf9DoThyn0KSeOD20AxcG&#10;Om35AYq8ij3oi5UaO/+elew4DHQ4MFxkyXpvd9/T7vZ2MJodAUPnbM3LxZIzsNI1nT3U/Nvzx3cb&#10;zkIUthHaWaj5CQK/3b19s+19BSvXOt0AMgpiQ9X7mrcx+qoogmzBiLBwHixdKodGRDrioWhQ9BTd&#10;6GK1XF4XvcPGo5MQAv29Hy/5LsdXCmT8qlSAyHTNqbaYV8zrPq3FbiuqAwrfdnIqQ/xDFUZ0lpLO&#10;oe5FFOwFuz9CmU6iC07FhXSmcEp1ErIGUlMuf1Pz1AoPWQuZE/xsU/h/YeWX4wOyrqn5ijMrDD3R&#10;I5km7EEDK5M9vQ8VoZ78A06nQNukdVBo0pdUsCFbepothSEyST/L6/c36ytyXtLderW52WTPiwvb&#10;Y4ifwBmWNjVHyp6dFMfPIVJGgp4hKZm2rK/5Vbn+kIorUnVjPXkXTxpG1CMokkUVrHK03FBwp5Ed&#10;BbVC8z1ro9jaEjJRVKf1TCpfI+l4Jk3YRIPcZDNx+Rrxkm1G54zOxploOuvw72Q14s+qR61Jdhz2&#10;w/SG0xPtXXOid+2psWsefrwIBM4w6js3zoGwsnU0BjLibCN1WHZ7mobUwr+ec9rLzO5+AgAA//8D&#10;AFBLAwQUAAYACAAAACEAZUE8aN8AAAALAQAADwAAAGRycy9kb3ducmV2LnhtbEyPMU/DMBCFdyT+&#10;g3VIbNRpbCBKc6lQBBsLLUNHNz4St7EdYrcN/x4z0fH0Pr33XbWe7cDONAXjHcJykQEj13ptXIfw&#10;uX17KICFqJxWg3eE8EMB1vXtTaVK7S/ug86b2LFU4kKpEPoYx5Lz0PZkVVj4kVzKvvxkVUzn1HE9&#10;qUsqtwPPs+yJW2VcWujVSE1P7XFzsgjvY2Om74PIws7IrQw78docBOL93fyyAhZpjv8w/OkndaiT&#10;096fnA5sQHh8liKhCHkuJLBEFEIuge0RhChy4HXFr3+ofwEAAP//AwBQSwECLQAUAAYACAAAACEA&#10;toM4kv4AAADhAQAAEwAAAAAAAAAAAAAAAAAAAAAAW0NvbnRlbnRfVHlwZXNdLnhtbFBLAQItABQA&#10;BgAIAAAAIQA4/SH/1gAAAJQBAAALAAAAAAAAAAAAAAAAAC8BAABfcmVscy8ucmVsc1BLAQItABQA&#10;BgAIAAAAIQCB1eHg4gEAAPsDAAAOAAAAAAAAAAAAAAAAAC4CAABkcnMvZTJvRG9jLnhtbFBLAQIt&#10;ABQABgAIAAAAIQBlQTxo3wAAAAsBAAAPAAAAAAAAAAAAAAAAADwEAABkcnMvZG93bnJldi54bWxQ&#10;SwUGAAAAAAQABADzAAAASAUAAAAA&#10;" fillcolor="white [3201]" strokecolor="black [3200]" strokeweight=".25pt">
            <v:textbox>
              <w:txbxContent>
                <w:p w:rsidR="002B26C3" w:rsidRPr="008863AF" w:rsidRDefault="002B26C3" w:rsidP="002B26C3">
                  <w:pPr>
                    <w:pStyle w:val="NormalWeb"/>
                    <w:spacing w:after="0"/>
                    <w:rPr>
                      <w:sz w:val="18"/>
                    </w:rPr>
                  </w:pPr>
                  <w:r w:rsidRPr="008863AF">
                    <w:rPr>
                      <w:bCs/>
                      <w:color w:val="000000" w:themeColor="dark1"/>
                      <w:kern w:val="24"/>
                      <w:szCs w:val="36"/>
                    </w:rPr>
                    <w:t>T1DM</w:t>
                  </w:r>
                  <w:r>
                    <w:rPr>
                      <w:bCs/>
                      <w:color w:val="000000" w:themeColor="dark1"/>
                      <w:kern w:val="24"/>
                      <w:szCs w:val="36"/>
                    </w:rPr>
                    <w:t xml:space="preserve"> </w:t>
                  </w:r>
                  <w:r w:rsidRPr="008863AF">
                    <w:rPr>
                      <w:bCs/>
                      <w:color w:val="000000" w:themeColor="dark1"/>
                      <w:kern w:val="24"/>
                      <w:szCs w:val="36"/>
                    </w:rPr>
                    <w:t>(n=203)</w:t>
                  </w:r>
                </w:p>
                <w:p w:rsidR="002B26C3" w:rsidRPr="008863AF" w:rsidRDefault="002B26C3" w:rsidP="002B26C3">
                  <w:pPr>
                    <w:pStyle w:val="NormalWeb"/>
                    <w:spacing w:after="0"/>
                    <w:rPr>
                      <w:sz w:val="18"/>
                    </w:rPr>
                  </w:pPr>
                  <w:r w:rsidRPr="008863AF">
                    <w:rPr>
                      <w:bCs/>
                      <w:color w:val="000000" w:themeColor="dark1"/>
                      <w:kern w:val="24"/>
                      <w:szCs w:val="36"/>
                    </w:rPr>
                    <w:t>Age &lt;40 &amp; &gt;75</w:t>
                  </w:r>
                  <w:r>
                    <w:rPr>
                      <w:bCs/>
                      <w:color w:val="000000" w:themeColor="dark1"/>
                      <w:kern w:val="24"/>
                      <w:szCs w:val="36"/>
                    </w:rPr>
                    <w:t>(n</w:t>
                  </w:r>
                  <w:r w:rsidRPr="008863AF">
                    <w:rPr>
                      <w:bCs/>
                      <w:color w:val="000000" w:themeColor="dark1"/>
                      <w:kern w:val="24"/>
                      <w:szCs w:val="36"/>
                    </w:rPr>
                    <w:t>=83</w:t>
                  </w:r>
                  <w:r>
                    <w:rPr>
                      <w:bCs/>
                      <w:color w:val="000000" w:themeColor="dark1"/>
                      <w:kern w:val="24"/>
                      <w:szCs w:val="36"/>
                    </w:rPr>
                    <w:t>)</w:t>
                  </w:r>
                </w:p>
              </w:txbxContent>
            </v:textbox>
          </v:rect>
        </w:pict>
      </w:r>
      <w:r w:rsidR="001E04C5" w:rsidRPr="001E04C5">
        <w:rPr>
          <w:noProof/>
        </w:rPr>
        <w:pict>
          <v:shape id="Text Box 8" o:spid="_x0000_s1029" type="#_x0000_t202" style="position:absolute;margin-left:80.65pt;margin-top:75.1pt;width:150.55pt;height:33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kQVHwIAAG4EAAAOAAAAZHJzL2Uyb0RvYy54bWysVMtu2zAQvBfoPxC817KcOnUEy0GaNL2k&#10;DzTpB6wp0iJCcVmSseS/75KSnaAFcih6IfSYmZ2dXWl9OXSG7aUPGm3Ny9mcM2kFNtruav7z4fbd&#10;irMQwTZg0MqaH2Tgl5u3b9a9q+QCWzSN9IxEbKh6V/M2RlcVRRCt7CDM0ElLLxX6DiLd+l3ReOhJ&#10;vTPFYj4/L3r0jfMoZAj09GZ8yTdZXykp4jelgozM1Jy8xXz6fG7TWWzWUO08uFaLyQb8g4sOtKWi&#10;J6kbiMCevP5LqtPCY0AVZwK7ApXSQuYeqJty/kc39y04mXuhcII7xRT+n6z4uv/umW5qfkbxWOho&#10;Rg9yiOwjDmyV4uldqAh17wgXB3pMY86tBneH4jEwi9ct2J288h77VkJD9srELF5QR52QRLb9F2yo&#10;DDxFzEKD8l3KjtJgpE4+DqfRJCsilbwoy4vVkjNB796fleX5MpeA6sh2PsTPEjuWLmruafRZHfZ3&#10;ISY3UB0hqZixrKemyw/LjEq+P9kmr0MEbcZr4hib0GRjUkk9pTamhuLByFHuh1SUI1ldZMG8wfLa&#10;eLYH2r3mcYwkCRIyUZQ25kSaIk1r/0wy8UiasNlK3uoTcf56NXlE54po44nYaYv+dbIa8dMkw9hr&#10;CiAO22FcmuOGbLE50Gx7+pJqHn49gU+LCxTVFY35VucJJOoInCRpqfNgpg8wfTUv7zPq+Tex+Q0A&#10;AP//AwBQSwMEFAAGAAgAAAAhAEosVlbeAAAACwEAAA8AAABkcnMvZG93bnJldi54bWxMj8FOwzAM&#10;hu9IvENkJC4VS1tGqUrTCSHtABdgwD1rTFPROFWSbeXtMSe4+Zc//f7cbhY3iSOGOHpSUKxyEEi9&#10;NyMNCt7ftlc1iJg0GT15QgXfGGHTnZ+1ujH+RK943KVBcAnFRiuwKc2NlLG36HRc+RmJd58+OJ04&#10;hkGaoE9c7iZZ5nklnR6JL1g944PF/mt3cApenrJbzMJHbe2YbQ3F59w/SqUuL5b7OxAJl/QHw68+&#10;q0PHTnt/IBPFxLkqrhnl4SYvQTCxrso1iL2CsqgLkF0r///Q/QAAAP//AwBQSwECLQAUAAYACAAA&#10;ACEAtoM4kv4AAADhAQAAEwAAAAAAAAAAAAAAAAAAAAAAW0NvbnRlbnRfVHlwZXNdLnhtbFBLAQIt&#10;ABQABgAIAAAAIQA4/SH/1gAAAJQBAAALAAAAAAAAAAAAAAAAAC8BAABfcmVscy8ucmVsc1BLAQIt&#10;ABQABgAIAAAAIQAatkQVHwIAAG4EAAAOAAAAAAAAAAAAAAAAAC4CAABkcnMvZTJvRG9jLnhtbFBL&#10;AQItABQABgAIAAAAIQBKLFZW3gAAAAsBAAAPAAAAAAAAAAAAAAAAAHkEAABkcnMvZG93bnJldi54&#10;bWxQSwUGAAAAAAQABADzAAAAhAUAAAAA&#10;" fillcolor="white [3201]" strokecolor="black [3200]" strokeweight=".25pt">
            <v:textbox style="mso-fit-shape-to-text:t">
              <w:txbxContent>
                <w:p w:rsidR="002B26C3" w:rsidRPr="0038477C" w:rsidRDefault="002B26C3" w:rsidP="002B26C3">
                  <w:pPr>
                    <w:pStyle w:val="NormalWeb"/>
                    <w:spacing w:before="264" w:after="0"/>
                    <w:jc w:val="center"/>
                  </w:pPr>
                  <w:r w:rsidRPr="0038477C">
                    <w:rPr>
                      <w:rFonts w:ascii="Arial" w:hAnsi="Arial" w:cstheme="minorBidi"/>
                      <w:color w:val="000000" w:themeColor="dark1"/>
                      <w:kern w:val="24"/>
                      <w:sz w:val="44"/>
                      <w:szCs w:val="44"/>
                    </w:rPr>
                    <w:t xml:space="preserve"> </w:t>
                  </w:r>
                  <w:r w:rsidRPr="0038477C">
                    <w:rPr>
                      <w:color w:val="000000" w:themeColor="text1"/>
                      <w:kern w:val="24"/>
                      <w:szCs w:val="44"/>
                    </w:rPr>
                    <w:t>n=</w:t>
                  </w:r>
                  <w:r w:rsidRPr="0038477C">
                    <w:rPr>
                      <w:bCs/>
                      <w:color w:val="000000" w:themeColor="text1"/>
                      <w:kern w:val="24"/>
                      <w:szCs w:val="44"/>
                    </w:rPr>
                    <w:t>610</w:t>
                  </w:r>
                </w:p>
              </w:txbxContent>
            </v:textbox>
          </v:shape>
        </w:pict>
      </w:r>
      <w:r w:rsidR="001E04C5" w:rsidRPr="001E04C5">
        <w:rPr>
          <w:noProof/>
        </w:rPr>
        <w:pict>
          <v:shape id="_x0000_s1030" type="#_x0000_t202" style="position:absolute;margin-left:350.05pt;margin-top:59.6pt;width:76.15pt;height:38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Uj/EQIAAFAEAAAOAAAAZHJzL2Uyb0RvYy54bWysVF1v0zAUfUfiP1h+p2m7raxR02lsgpfB&#10;EBs/4NaxG2uOr7G9Jv33XDtpGCDtAfFixfY555774Wyu+tawg/RBo634YjbnTFqBtbb7in9//Pju&#10;krMQwdZg0MqKH2XgV9u3bzadK+USGzS19IxEbCg7V/EmRlcWRRCNbCHM0ElLlwp9C5G2fl/UHjpS&#10;b02xnM9XRYe+dh6FDIFOb4dLvs36SkkR75UKMjJTcfIW8+rzuktrsd1AuffgGi1GG/APLlrQloJO&#10;UrcQgT17/ZdUq4XHgCrOBLYFKqWFzDlQNov5H9k8NOBkzoWKE9xUpvD/ZMWXw1fPdF3xJXXKQks9&#10;epR9ZB+wZ4t1qk/nQkmwB0fA2NM59TnnGtwdiqfALN40YPfy2nvsGgk1+VskZvGCOuiEJLLrPmNN&#10;ceA5YhbqlW9T8agcjNSpT8epN8mLoMP1arW+WHIm6Op8fba+XOUIUJ7Izof4SWLL0kfFPbU+i8Ph&#10;LsRkBsoTJMUylnUVP1u8vxhmgOKMuGQ6+Rwdx6ORA+GbVFQp8rIc0k8zKm+MZweg6aqfhpyTNCET&#10;RWljJtJYs99JJp5IIzbRZJ7biTh/PdqEzhHRxonYaov+dbIa8GOrwpBrKkDsd30ei/PTCOywPlLz&#10;OnorFQ8/nsGn0YTS4jX1Uelc40QdgKMkjW0u/fjE0rt4uc+oXz+C7U8AAAD//wMAUEsDBBQABgAI&#10;AAAAIQDocNqg3gAAAAsBAAAPAAAAZHJzL2Rvd25yZXYueG1sTI/BTsMwDIbvSLxDZCQuiCVNgW6l&#10;6TRN4sCNDR4ga01TrXGqJtsKT485wdH+P/3+XK1nP4gzTrEPZCBbKBBITWh76gx8vL/cL0HEZKm1&#10;QyA08IUR1vX1VWXLNlxoh+d96gSXUCytAZfSWEoZG4fexkUYkTj7DJO3icepk+1kL1zuB6mVepLe&#10;9sQXnB1x67A57k/egOq3Otffrz7P9dtdoY652xAZc3szb55BJJzTHwy/+qwONTsdwonaKAYDhVIZ&#10;oxxkKw2CieWjfgBx4M2qUCDrSv7/of4BAAD//wMAUEsBAi0AFAAGAAgAAAAhALaDOJL+AAAA4QEA&#10;ABMAAAAAAAAAAAAAAAAAAAAAAFtDb250ZW50X1R5cGVzXS54bWxQSwECLQAUAAYACAAAACEAOP0h&#10;/9YAAACUAQAACwAAAAAAAAAAAAAAAAAvAQAAX3JlbHMvLnJlbHNQSwECLQAUAAYACAAAACEAtzVI&#10;/xECAABQBAAADgAAAAAAAAAAAAAAAAAuAgAAZHJzL2Uyb0RvYy54bWxQSwECLQAUAAYACAAAACEA&#10;6HDaoN4AAAALAQAADwAAAAAAAAAAAAAAAABrBAAAZHJzL2Rvd25yZXYueG1sUEsFBgAAAAAEAAQA&#10;8wAAAHYFAAAAAA==&#10;" fillcolor="white [3201]" strokecolor="black [3200]" strokeweight=".25pt">
            <v:textbox>
              <w:txbxContent>
                <w:p w:rsidR="002B26C3" w:rsidRPr="00D017DC" w:rsidRDefault="002B26C3" w:rsidP="002B26C3">
                  <w:pPr>
                    <w:pStyle w:val="NormalWeb"/>
                    <w:spacing w:before="216" w:after="0"/>
                    <w:jc w:val="center"/>
                    <w:rPr>
                      <w:sz w:val="18"/>
                    </w:rPr>
                  </w:pPr>
                  <w:r w:rsidRPr="00D017DC">
                    <w:rPr>
                      <w:color w:val="000000" w:themeColor="text1"/>
                      <w:kern w:val="24"/>
                      <w:szCs w:val="36"/>
                    </w:rPr>
                    <w:t>Excluded</w:t>
                  </w:r>
                </w:p>
              </w:txbxContent>
            </v:textbox>
          </v:shape>
        </w:pict>
      </w:r>
      <w:r w:rsidR="001E04C5" w:rsidRPr="001E04C5">
        <w:rPr>
          <w:noProof/>
        </w:rPr>
        <w:pict>
          <v:line id="_x0000_s1037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5.05pt,25.8pt" to="385.05pt,5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4cF3gEAAAkEAAAOAAAAZHJzL2Uyb0RvYy54bWysU01vEzEQvSPxHyzfye6WCtFVNj20wKVA&#10;ReEHTOxx1sJfst1s8u8Ze5MFAaoqxMUa22/evDcer68P1rA9xqS9G3i3ajlDJ7zUbjfwb1/fv3rL&#10;WcrgJBjvcOBHTPx68/LFego9XvjRG4mREYlL/RQGPuYc+qZJYkQLaeUDOrpUPlrItI27RkaYiN2a&#10;5qJt3zSTjzJELzAlOr2dL/mm8iuFIn9WKmFmZuCkLdc11nVb1mazhn4XIYxanGTAP6iwoB0VXahu&#10;IQN7jPoPKqtF9MmrvBLeNl4pLbB6IDdd+5ubhxECVi/UnBSWNqX/Rys+7e8j05LejjMHlp7oTjtk&#10;3WVpzRRST4gbdx9PuxQIvp0+eklIeMy+uj6oaIt78sMOtbnHpbl4yEzMh4JOL9urq/Z1IW+gP+eF&#10;mPIH9JaVYOCGFFRe2N+lPEPPkFLGuLKOCPKdk3QNfQZtKGb5GEhXjhrcziBn08AtSs4M0nSWaCab&#10;CUjZib74LM5mxykfDc51vqCi5pD6ruqpY4k3JrI90EDJ791CSMiSorQxS1L7dNIJW9KwjupzExd0&#10;rehdXhKtdj7+rWo+nKWqGU/9r65nryXcenms71wvaN7qE53+RhnoX/c1/ecP3vwAAAD//wMAUEsD&#10;BBQABgAIAAAAIQB0uzAy2wAAAAoBAAAPAAAAZHJzL2Rvd25yZXYueG1sTI/BTsMwDIbvSLxDZCRu&#10;LGklOlSaThMS4goDtB2zxjSFxqmarC1vjxEHdrT96ff3V5vF92LCMXaBNGQrBQKpCbajVsPb6+PN&#10;HYiYDFnTB0IN3xhhU19eVKa0YaYXnHapFRxCsTQaXEpDKWVsHHoTV2FA4ttHGL1JPI6ttKOZOdz3&#10;MleqkN50xB+cGfDBYfO1O3kNz1M6zHP0fTxs98q7z6f8nfZaX18t23sQCZf0D8OvPqtDzU7HcCIb&#10;Ra9hvVYZoxpuswIEA3+LI5NZkYOsK3leof4BAAD//wMAUEsBAi0AFAAGAAgAAAAhALaDOJL+AAAA&#10;4QEAABMAAAAAAAAAAAAAAAAAAAAAAFtDb250ZW50X1R5cGVzXS54bWxQSwECLQAUAAYACAAAACEA&#10;OP0h/9YAAACUAQAACwAAAAAAAAAAAAAAAAAvAQAAX3JlbHMvLnJlbHNQSwECLQAUAAYACAAAACEA&#10;xVuHBd4BAAAJBAAADgAAAAAAAAAAAAAAAAAuAgAAZHJzL2Uyb0RvYy54bWxQSwECLQAUAAYACAAA&#10;ACEAdLswMtsAAAAKAQAADwAAAAAAAAAAAAAAAAA4BAAAZHJzL2Rvd25yZXYueG1sUEsFBgAAAAAE&#10;AAQA8wAAAEAFAAAAAA==&#10;" strokecolor="black [3040]">
            <v:stroke endarrow="block"/>
          </v:line>
        </w:pict>
      </w:r>
      <w:r w:rsidR="001E04C5" w:rsidRPr="001E04C5">
        <w:rPr>
          <w:noProof/>
        </w:rPr>
        <w:pict>
          <v:shape id="Text Box 15" o:spid="_x0000_s1031" type="#_x0000_t202" style="position:absolute;margin-left:216.35pt;margin-top:-8.75pt;width:294.05pt;height:60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r5/ywIAAOgFAAAOAAAAZHJzL2Uyb0RvYy54bWysVE2PmzAQvVfqf7C4s0AggaAlq4SQXrYf&#10;Urbq2cEmWAWb2k5gVfW/d2ySbDbtoaqWA8L28PzmzZu5fxjaBh2pVEzwzAnufAdRXgrC+D5zvj5t&#10;3MRBSmNOcCM4zZxnqpyHxft3932X0omoRUOoRADCVdp3mVNr3aWep8qatljdiY5yOKyEbLGGpdx7&#10;ROIe0NvGm/j+zOuFJJ0UJVUKdtfjobOw+FVFS/25qhTVqMkc4KbtW9r3zry9xT1O9xJ3NStPNPB/&#10;sGgx43DpBWqNNUYHyf6AalkphRKVvitF64mqYiW1OUA2gX+TzbbGHbW5gDiqu8ik3g62/HT8IhEj&#10;ULtgkgQO4riFMj3RQaOVGFAwNRL1nUohcttBrB5gH8Jtuqp7FOV3hbjIa8z3dCml6GuKCVAMzJ/e&#10;1a8jjjIgu/6jIHAPPmhhgYZKtkY/UAQBOpTq+VIew6WEzTAOoyicOqiEs3iWzBNLzsPp+e9OKv2B&#10;ihaZj8yRUH6Ljo+PShs2OD2HmMu42LCmsRZoOOrhhiCejnmJhhFzaMKsGWneSHTEYCM9jJnBwXVU&#10;yzQ4uWFt5iS+eUZvGTEKTuwlGrNm/AYiDTfY1Hp0ZAerQcOn3YecrX9+zv15kRRJ5EaTWeFG/nrt&#10;Ljd55M42QHYdrvN8HfwypIMorRkhlBveZy8H0b955dRVowsvbn6V4I0MuCwp13+RwnvNxKoOib3O&#10;armZ+nEUJm4cT0M3CgvfXSWb3F3mwWwWF6t8VdxkVVil1NskdpHdsBIHqNy2Jj0izNgmnM4n0AmE&#10;wZyYxGMtEW72MOBKLR0khf7GdG2705jUYNyIs9tPrPuvwEcdzuU2q0vBTqm9KAX2OFvBNpDpmbF7&#10;9LAbbLte+nInyDN0VA8zLHPUjwOWZmQAo24JzbVh1vemC8dAuMQsYJzY606jz8yr67WNehnQi98A&#10;AAD//wMAUEsDBBQABgAIAAAAIQCk9zmp4wAAAAwBAAAPAAAAZHJzL2Rvd25yZXYueG1sTI/LTsMw&#10;EEX3SPyDNUhsUGs3pQ2EOBWvSnTBoo9Nd9PYJBHxONhuG/6+zgp2M5qjO+fmi9607KSdbyxJmIwF&#10;ME2lVQ1VEnbb5egBmA9ICltLWsKv9rAorq9yzJQ901qfNqFiMYR8hhLqELqMc1/W2qAf205TvH1Z&#10;ZzDE1VVcOTzHcNPyRIg5N9hQ/FBjp19rXX5vjkaC/3h8e0mr5X61+7x77xzuV/xnJuXtTf/8BCzo&#10;PvzBMOhHdSii08EeSXnWSrifJmlEJYwm6QzYQIhExDaHYZrOgRc5/1+iuAAAAP//AwBQSwECLQAU&#10;AAYACAAAACEAtoM4kv4AAADhAQAAEwAAAAAAAAAAAAAAAAAAAAAAW0NvbnRlbnRfVHlwZXNdLnht&#10;bFBLAQItABQABgAIAAAAIQA4/SH/1gAAAJQBAAALAAAAAAAAAAAAAAAAAC8BAABfcmVscy8ucmVs&#10;c1BLAQItABQABgAIAAAAIQDV3r5/ywIAAOgFAAAOAAAAAAAAAAAAAAAAAC4CAABkcnMvZTJvRG9j&#10;LnhtbFBLAQItABQABgAIAAAAIQCk9zmp4wAAAAwBAAAPAAAAAAAAAAAAAAAAACUFAABkcnMvZG93&#10;bnJldi54bWxQSwUGAAAAAAQABADzAAAANQYAAAAA&#10;" filled="f" fillcolor="#4f81bd [3204]" strokecolor="black [3213]" strokeweight=".25pt">
            <v:shadow color="#eeece1 [3214]"/>
            <v:textbox style="mso-fit-shape-to-text:t">
              <w:txbxContent>
                <w:p w:rsidR="002B26C3" w:rsidRPr="008863AF" w:rsidRDefault="002B26C3" w:rsidP="002B26C3">
                  <w:pPr>
                    <w:pStyle w:val="NormalWeb"/>
                    <w:spacing w:before="264" w:after="0"/>
                    <w:jc w:val="center"/>
                    <w:rPr>
                      <w:sz w:val="14"/>
                    </w:rPr>
                  </w:pPr>
                  <w:r>
                    <w:rPr>
                      <w:color w:val="000000" w:themeColor="text1"/>
                      <w:kern w:val="24"/>
                      <w:szCs w:val="44"/>
                    </w:rPr>
                    <w:t>History</w:t>
                  </w:r>
                  <w:r w:rsidRPr="008863AF">
                    <w:rPr>
                      <w:color w:val="000000" w:themeColor="text1"/>
                      <w:kern w:val="24"/>
                      <w:szCs w:val="44"/>
                    </w:rPr>
                    <w:t xml:space="preserve"> of CVD (on secondary prevention</w:t>
                  </w:r>
                  <w:r>
                    <w:rPr>
                      <w:color w:val="000000" w:themeColor="text1"/>
                      <w:kern w:val="24"/>
                      <w:szCs w:val="44"/>
                    </w:rPr>
                    <w:t xml:space="preserve">, </w:t>
                  </w:r>
                  <w:r w:rsidRPr="008863AF">
                    <w:rPr>
                      <w:color w:val="000000" w:themeColor="text1"/>
                      <w:kern w:val="24"/>
                      <w:szCs w:val="44"/>
                    </w:rPr>
                    <w:t>n=1750)</w:t>
                  </w:r>
                </w:p>
              </w:txbxContent>
            </v:textbox>
          </v:shape>
        </w:pict>
      </w:r>
      <w:r w:rsidR="001E04C5" w:rsidRPr="001E04C5">
        <w:rPr>
          <w:noProof/>
        </w:rPr>
        <w:pict>
          <v:shape id="Text Box 3" o:spid="_x0000_s1032" type="#_x0000_t202" style="position:absolute;margin-left:76.15pt;margin-top:-59.6pt;width:388.95pt;height:36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cBVygIAAOcFAAAOAAAAZHJzL2Uyb0RvYy54bWysVE2PmzAQvVfqf7B8Z/kMSdCSVUJIL9sP&#10;abfq2QETrIJNbSewqvrfOzYJu5v2UFXLAeEP3sx782Zu74a2QScqFRM8xf6NhxHlhSgZP6T46+PO&#10;WWCkNOElaQSnKX6iCt+t3r+77buEBqIWTUklAhCukr5Lca11l7iuKmraEnUjOsrhsBKyJRqW8uCW&#10;kvSA3jZu4Hmx2wtZdlIUVCnY3Y6HeGXxq4oW+nNVKapRk2LITdu3tO+9eburW5IcJOlqVpzTIP+R&#10;RUsYh6AT1JZogo6S/QHVskIKJSp9U4jWFVXFCmo5ABvfu2LzUJOOWi4gjuommdTbwRafTl8kYmWK&#10;l4Efhxhx0kKZHumg0UYMKDQK9Z1K4OJDB1f1ANtQactWdfei+K4QF1lN+IGupRR9TUkJGfrmT/fF&#10;ryOOMiD7/qMoIQw5amGBhkq2Rj4QBAE6VOppqo5JpYDNaBkuIy/AqICzKPbjeGZDkOTydyeV/kBF&#10;i8xHiiVU36KT073SJhuSXK6YYFzsWNNYBzQc9SDBLJiNvETDSnNorlkv0qyR6ETARXoYmcHBy1st&#10;02DkhrUpXnjmGa1lxMh5aYNowprxGxJpuMGm1qJjdrAaNHzafeBs7fNz6S3zRb6InCiIcyfytltn&#10;vcsiJ97589k23GbZ1v9lkvajpGZlSbnJ+2JlP/o3q5ybajThZOZXBK9kIEVBuf6LFO7rTKzqQOw1&#10;q/Vu5s2jcOHM57PQicLcczaLXeasMyjrPN9km/yKVW6VUm9DbJLdZCWOULmHuuxRyYxtwhm0AoYF&#10;jIlgPtYSkeYA863QEiMp9Dema9ucxqQG40qc/SE4W3MCH3W4lNuspoKdqT0rBfa4WME2kOmZsXv0&#10;sB9st8YG3zTXXpRP0FE9jLAUqx9HIs3EgIy6NTTXjlnfP1+EIGYB08SGO08+M65eru2t5/m8+g0A&#10;AP//AwBQSwMEFAAGAAgAAAAhAHpai+bgAAAADAEAAA8AAABkcnMvZG93bnJldi54bWxMj81OwzAQ&#10;hO9IvIO1SNxaO+mPSIhTIUQ4QC8tPIAbb5Oo8TqK3Ta8PcuJ3nZ2R7PfFJvJ9eKCY+g8aUjmCgRS&#10;7W1HjYbvr2r2BCJEQ9b0nlDDDwbYlPd3hcmtv9IOL/vYCA6hkBsNbYxDLmWoW3QmzP2AxLejH52J&#10;LMdG2tFcOdz1MlVqLZ3piD+0ZsDXFuvT/uw0vH8uh4+4TTNVHWNld2S3b6dM68eH6eUZRMQp/pvh&#10;D5/RoWSmgz+TDaJnvUoXbNUwS5IsBcGWbKF4OPBquV6BLAt5W6L8BQAA//8DAFBLAQItABQABgAI&#10;AAAAIQC2gziS/gAAAOEBAAATAAAAAAAAAAAAAAAAAAAAAABbQ29udGVudF9UeXBlc10ueG1sUEsB&#10;Ai0AFAAGAAgAAAAhADj9If/WAAAAlAEAAAsAAAAAAAAAAAAAAAAALwEAAF9yZWxzLy5yZWxzUEsB&#10;Ai0AFAAGAAgAAAAhACvtwFXKAgAA5wUAAA4AAAAAAAAAAAAAAAAALgIAAGRycy9lMm9Eb2MueG1s&#10;UEsBAi0AFAAGAAgAAAAhAHpai+bgAAAADAEAAA8AAAAAAAAAAAAAAAAAJAUAAGRycy9kb3ducmV2&#10;LnhtbFBLBQYAAAAABAAEAPMAAAAxBgAAAAA=&#10;" filled="f" fillcolor="#4f81bd [3204]" strokecolor="black [3213]">
            <v:shadow color="#eeece1 [3214]"/>
            <v:textbox style="mso-fit-shape-to-text:t">
              <w:txbxContent>
                <w:p w:rsidR="002B26C3" w:rsidRPr="008863AF" w:rsidRDefault="002B26C3" w:rsidP="002B26C3">
                  <w:pPr>
                    <w:pStyle w:val="NormalWeb"/>
                    <w:spacing w:before="216" w:after="0"/>
                    <w:jc w:val="center"/>
                    <w:rPr>
                      <w:sz w:val="18"/>
                    </w:rPr>
                  </w:pPr>
                  <w:r w:rsidRPr="008863AF">
                    <w:rPr>
                      <w:color w:val="000000" w:themeColor="text1"/>
                      <w:kern w:val="24"/>
                      <w:szCs w:val="36"/>
                    </w:rPr>
                    <w:t xml:space="preserve">People with diabetes at diabetic clinic during study period (n </w:t>
                  </w:r>
                  <w:r w:rsidRPr="008863AF">
                    <w:rPr>
                      <w:color w:val="000000" w:themeColor="text1"/>
                      <w:kern w:val="24"/>
                      <w:szCs w:val="36"/>
                    </w:rPr>
                    <w:sym w:font="Symbol" w:char="F0BB"/>
                  </w:r>
                  <w:r w:rsidRPr="008863AF">
                    <w:rPr>
                      <w:color w:val="000000" w:themeColor="text1"/>
                      <w:kern w:val="24"/>
                      <w:szCs w:val="36"/>
                    </w:rPr>
                    <w:t xml:space="preserve"> 2360) </w:t>
                  </w:r>
                </w:p>
              </w:txbxContent>
            </v:textbox>
          </v:shape>
        </w:pict>
      </w:r>
    </w:p>
    <w:p w:rsidR="002B26C3" w:rsidRPr="002B26C3" w:rsidRDefault="002B26C3" w:rsidP="002B26C3"/>
    <w:p w:rsidR="002B26C3" w:rsidRPr="002B26C3" w:rsidRDefault="002B26C3" w:rsidP="002B26C3"/>
    <w:p w:rsidR="002B26C3" w:rsidRPr="002B26C3" w:rsidRDefault="002B26C3" w:rsidP="00AF5FDB">
      <w:pPr>
        <w:jc w:val="center"/>
      </w:pPr>
    </w:p>
    <w:p w:rsidR="002B26C3" w:rsidRPr="002B26C3" w:rsidRDefault="002B26C3" w:rsidP="002B26C3"/>
    <w:p w:rsidR="002B26C3" w:rsidRPr="002B26C3" w:rsidRDefault="002B26C3" w:rsidP="002B26C3"/>
    <w:p w:rsidR="002B26C3" w:rsidRPr="002B26C3" w:rsidRDefault="002B26C3" w:rsidP="002B26C3"/>
    <w:p w:rsidR="002B26C3" w:rsidRPr="002B26C3" w:rsidRDefault="002B26C3" w:rsidP="002B26C3"/>
    <w:p w:rsidR="002B26C3" w:rsidRPr="002B26C3" w:rsidRDefault="002B26C3" w:rsidP="002B26C3"/>
    <w:p w:rsidR="002B26C3" w:rsidRPr="002B26C3" w:rsidRDefault="002B26C3" w:rsidP="002B26C3"/>
    <w:p w:rsidR="002B26C3" w:rsidRPr="002B26C3" w:rsidRDefault="001E04C5" w:rsidP="002B26C3">
      <w:r w:rsidRPr="001E04C5">
        <w:rPr>
          <w:noProof/>
        </w:rPr>
        <w:pict>
          <v:shape id="_x0000_s1033" type="#_x0000_t202" style="position:absolute;margin-left:243.2pt;margin-top:.25pt;width:154.75pt;height:33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/NGyAIAAOUFAAAOAAAAZHJzL2Uyb0RvYy54bWysVMlu2zAQvRfoPxC8K1pt2ULkwJblXroB&#10;SdEzTVEWUYlUSTpSUPTfO6RsZ2lRFEV0IDRc3sy8eTPXN2PXonumNJcix+FVgBETVFZcHHL85W7n&#10;LTDShoiKtFKwHD8wjW9Wb99cD33GItnItmIKAYjQ2dDnuDGmz3xf04Z1RF/Jngk4rKXqiAFTHfxK&#10;kQHQu9aPgmDuD1JVvZKUaQ272+kQrxx+XTNqPtW1Zga1OYbYjFuVW/d29VfXJDso0jecnsIg/xFF&#10;R7gApxeoLTEEHRX/DarjVEkta3NFZefLuuaUuRwgmzB4kc1tQ3rmcgFydH+hSb8eLP14/1khXuU4&#10;hkoJ0kGN7tho0EaOKJxbfoZeZ3DttoeLZoR9qLPLVffvJf2mkZBFQ8SBrZWSQ8NIBfGF9qX/5OmE&#10;oy3IfvggK/BDjkY6oLFWnSUP6ECADnV6uNTGxkKty+V8FkczjCicJVEQp654PsnOr3ulzTsmO2R/&#10;cqyg9g6d3L/XxkZDsvMV60zIHW9bV/9WoCHHyxnA2xMtW17ZQ2dYJbKiVeiegIbMOGX24lbHDci4&#10;5V2OF4H9JmFZMkpROSeG8Hb6h0BaYbGZE+gUHVijgV+3Dzk78fxYBstyUS4SL4nmpZcE26233hWJ&#10;N9+F6Wwbb4tiG/60QYdJ1vCqYsLGfRZymPybUE4tNUnwIuW/0UAoZcL8gQr/eSSOdUjseVbr3SxI&#10;k3jhpeks9pK4DLzNYld46yKcz9NyU2zKF1mVjin9OoldaLdRySNU7rapBlRxK5t4toxCDAYMiSid&#10;aolIe4DpRo3CSEnzlZvGtaYVqcVw0+pRI/tD5NT/BHzi4Vxua10KdkrtkSmQx1kKroFsz0zdY8b9&#10;6Ho1PfflXlYP0FEDDLAc6+9Houy8sOJeQ3PV3OneduF0EZxYA2aJc3eae3ZYPbXdrcfpvPoFAAD/&#10;/wMAUEsDBBQABgAIAAAAIQC/bpJE3AAAAAcBAAAPAAAAZHJzL2Rvd25yZXYueG1sTI7BTsMwEETv&#10;lfgHa5G4tU6hcdoQp6pAPXKgVOLqxkscsNdR7LYJX485wXE0ozev2o7OsgsOofMkYbnIgCE1XnfU&#10;Sji+7edrYCEq0sp6QgkTBtjWN7NKldpf6RUvh9iyBKFQKgkmxr7kPDQGnQoL3yOl7sMPTsUUh5br&#10;QV0T3Fl+n2WCO9VRejCqxyeDzdfh7CRYOr5Me5OjELuH8buYntXy/VPKu9tx9wgs4hj/xvCrn9Sh&#10;Tk4nfyYdmJWwWotVmkrIgaW62OQbYCcJQhTA64r/969/AAAA//8DAFBLAQItABQABgAIAAAAIQC2&#10;gziS/gAAAOEBAAATAAAAAAAAAAAAAAAAAAAAAABbQ29udGVudF9UeXBlc10ueG1sUEsBAi0AFAAG&#10;AAgAAAAhADj9If/WAAAAlAEAAAsAAAAAAAAAAAAAAAAALwEAAF9yZWxzLy5yZWxzUEsBAi0AFAAG&#10;AAgAAAAhANXT80bIAgAA5QUAAA4AAAAAAAAAAAAAAAAALgIAAGRycy9lMm9Eb2MueG1sUEsBAi0A&#10;FAAGAAgAAAAhAL9ukkTcAAAABwEAAA8AAAAAAAAAAAAAAAAAIgUAAGRycy9kb3ducmV2LnhtbFBL&#10;BQYAAAAABAAEAPMAAAArBgAAAAA=&#10;" filled="f" fillcolor="#4f81bd [3204]" strokecolor="black [3213]">
            <v:shadow color="#eeece1 [3214]"/>
            <v:textbox>
              <w:txbxContent>
                <w:p w:rsidR="002B26C3" w:rsidRPr="008863AF" w:rsidRDefault="002B26C3" w:rsidP="002B26C3">
                  <w:pPr>
                    <w:pStyle w:val="NormalWeb"/>
                    <w:spacing w:after="0"/>
                    <w:jc w:val="center"/>
                  </w:pPr>
                  <w:r>
                    <w:rPr>
                      <w:color w:val="000000" w:themeColor="text1"/>
                      <w:kern w:val="24"/>
                    </w:rPr>
                    <w:t xml:space="preserve">Chart not </w:t>
                  </w:r>
                  <w:r w:rsidRPr="0049641D">
                    <w:rPr>
                      <w:bCs/>
                      <w:color w:val="000000" w:themeColor="text1"/>
                      <w:kern w:val="24"/>
                    </w:rPr>
                    <w:t>available</w:t>
                  </w:r>
                  <w:r w:rsidRPr="008863AF">
                    <w:rPr>
                      <w:color w:val="000000" w:themeColor="text1"/>
                      <w:kern w:val="24"/>
                    </w:rPr>
                    <w:t xml:space="preserve"> (n = 3)</w:t>
                  </w:r>
                </w:p>
              </w:txbxContent>
            </v:textbox>
          </v:shape>
        </w:pict>
      </w:r>
    </w:p>
    <w:p w:rsidR="002B26C3" w:rsidRPr="002B26C3" w:rsidRDefault="001E04C5" w:rsidP="002B26C3">
      <w:r w:rsidRPr="001E04C5">
        <w:rPr>
          <w:noProof/>
        </w:rPr>
        <w:pict>
          <v:line id="_x0000_s103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1.55pt,8.4pt" to="371.55pt,5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cki3wEAAAkEAAAOAAAAZHJzL2Uyb0RvYy54bWysU8uOEzEQvCPxD5bvZDIrssAokz3sApcF&#10;Vjw+oGO3MxZ+yfZmkr+n7ZkMCBBCiIvVtqurq9rt7c3JGnbEmLR3PW9Xa87QCS+1O/T8y+c3z15y&#10;ljI4CcY77PkZE7/ZPX2yHUOHV37wRmJkROJSN4aeDzmHrmmSGNBCWvmAji6VjxYybeOhkRFGYrem&#10;uVqvr5vRRxmiF5gSnd5Nl3xX+ZVCkT8olTAz03PSlusa67ova7PbQneIEAYtZhnwDyosaEdFF6o7&#10;yMAeo/6FymoRffIqr4S3jVdKC6weyE27/snNpwECVi/UnBSWNqX/RyveHx8i07LnG84cWHqie+2Q&#10;tc9La8aQOkLcuoc471Ig+H585yUh4TH76vqkoi3uyQ871eael+biKTMxHQo63Vy3r15sCnkD3SUv&#10;xJTforesBD03pKDywvE+5Ql6gZQyxpV1QJCvnaRr6DJoQzHL50C6ctTgDgY5G3tuUXJmkKazRBPZ&#10;REDKZvriszibHKd8NjjV+YiKmkPq26qnjiXemsiOQAMlv7YLISFLitLGLEnrPyfN2JKGdVT/NnFB&#10;14re5SXRaufj76rm00WqmvDU/+p68lrCvZfn+s71guatPtH8N8pA/7iv6d9/8O4bAAAA//8DAFBL&#10;AwQUAAYACAAAACEAYQywkNsAAAAKAQAADwAAAGRycy9kb3ducmV2LnhtbEyPwU7DMBBE70j8g7VI&#10;3KjdFgoKcaoKCXGFFtQe3XiJA/Y6it0k/D2LOMBxZ55mZ8r1FLwYsE9tJA3zmQKBVEfbUqPhdfd4&#10;dQciZUPW+Eio4QsTrKvzs9IUNo70gsM2N4JDKBVGg8u5K6RMtcNg0ix2SOy9xz6YzGffSNubkcOD&#10;lwulVjKYlviDMx0+OKw/t6eg4XnIh3FMwafDZq+C+3havNFe68uLaXMPIuOU/2D4qc/VoeJOx3gi&#10;m4TXcHu9nDPKxoonMPArHFlQN0uQVSn/T6i+AQAA//8DAFBLAQItABQABgAIAAAAIQC2gziS/gAA&#10;AOEBAAATAAAAAAAAAAAAAAAAAAAAAABbQ29udGVudF9UeXBlc10ueG1sUEsBAi0AFAAGAAgAAAAh&#10;ADj9If/WAAAAlAEAAAsAAAAAAAAAAAAAAAAALwEAAF9yZWxzLy5yZWxzUEsBAi0AFAAGAAgAAAAh&#10;AAH5ySLfAQAACQQAAA4AAAAAAAAAAAAAAAAALgIAAGRycy9lMm9Eb2MueG1sUEsBAi0AFAAGAAgA&#10;AAAhAGEMsJDbAAAACgEAAA8AAAAAAAAAAAAAAAAAOQQAAGRycy9kb3ducmV2LnhtbFBLBQYAAAAA&#10;BAAEAPMAAABBBQAAAAA=&#10;" strokecolor="black [3040]">
            <v:stroke endarrow="block"/>
          </v:line>
        </w:pict>
      </w:r>
    </w:p>
    <w:p w:rsidR="002B26C3" w:rsidRPr="002B26C3" w:rsidRDefault="001E04C5" w:rsidP="002B26C3">
      <w:r w:rsidRPr="001E04C5">
        <w:rPr>
          <w:noProof/>
        </w:rPr>
        <w:pict>
          <v:shape id="_x0000_s1034" type="#_x0000_t202" style="position:absolute;margin-left:343.4pt;margin-top:11.95pt;width:68.65pt;height:36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VsS9gIAAI4GAAAOAAAAZHJzL2Uyb0RvYy54bWysVclu2zAQvRfoPxC8K1osWQsiF97US7oA&#10;SdEzLVEWUYlUSdpyUPTfO6S8ZTkUTX0gRHL4Zt68mfHth0PXoj2VigmeY//Gw4jyUlSMb3P87aFw&#10;EoyUJrwireA0x49U4Q+z9+9uhz6jgWhEW1GJAISrbOhz3GjdZ66ryoZ2RN2InnK4rIXsiIat3LqV&#10;JAOgd60beN7UHYSseilKqhScrsZLPLP4dU1L/aWuFdWozTHEpu0q7boxqzu7JdlWkr5h5TEM8g9R&#10;dIRxcHqGWhFN0E6yF1AdK6VQotY3pehcUdespJYDsPG9Z2zuG9JTywWSo/pzmtT/gy0/779KxKoc&#10;BylGnHSg0QM9aLQQB+SnJj9DrzIwu+/BUB/gHHS2XFV/J8ofCnGxbAjf0rmUYmgoqSA+37x0r56O&#10;OMqAbIZPogI/ZKeFBTrUsjPJg3QgQAedHs/amFhKOExiP4kijEq4CqMYtLceSHZ63EulP1LRIfOR&#10;YwnSW3Cyv1PaBEOyk4nxxUXB2tbK3/InB2A4nlBbP+NrkkEg8GksTUhW21+pl66TdRI6YTBdO6G3&#10;WjnzYhk608KPo9VktVyu/N8mCj/MGlZVlBunpzrzw7/T8VjxY4WcK02JllUGzoRk+4UuW4n2BCqd&#10;lCXletQALi+W7tNIbFaAzjNWfhB6iyB1imkSO2ERRk4ae4nj+ekinXphGq6Kp6zuGKdvZ4WGHKdR&#10;EI3FdQn6BT19eIUayTqmYZa0rINq8cxv7G5TkWteWak1Ye34fZUJE/3rmZgXkReHk8SJ42jihJO1&#10;5yySYunMl/50Gq8Xy8X6mb5rWzPq7cmwkpwK0GzEDtjdN9WAKmYKfBKlgY9hA9MsiEe+iLRbGMOl&#10;lhhJob8z3dgZYrrplTLZbINjE53Bxzxc/F6l6UjtkilolFNT2E43zT22uT5sDnaoJAbfTIGNqB6h&#10;9QeYtDlWP3dEmsEGyvZzmAIFsx16MQQnZgNDz7o7DmgzVa/31uryNzL7AwAA//8DAFBLAwQUAAYA&#10;CAAAACEA14LN3t8AAAAJAQAADwAAAGRycy9kb3ducmV2LnhtbEyPQU+EMBSE7yb+h+aZeDFuAZUA&#10;8tisq1725mpMvBX6BJS+Elp20V9vPelxMpOZb8r1YgZxoMn1lhHiVQSCuLG65xbh5fnxMgPhvGKt&#10;BsuE8EUO1tXpSakKbY/8RIe9b0UoYVcohM77sZDSNR0Z5VZ2JA7eu52M8kFOrdSTOoZyM8gkilJp&#10;VM9hoVMjbTtqPvezQXjgj9ft/WZI33Y1z9THd998sSCeny2bWxCeFv8Xhl/8gA5VYKrtzNqJASHN&#10;0oDuEZKrHEQIZMl1DKJGyG9ykFUp/z+ofgAAAP//AwBQSwECLQAUAAYACAAAACEAtoM4kv4AAADh&#10;AQAAEwAAAAAAAAAAAAAAAAAAAAAAW0NvbnRlbnRfVHlwZXNdLnhtbFBLAQItABQABgAIAAAAIQA4&#10;/SH/1gAAAJQBAAALAAAAAAAAAAAAAAAAAC8BAABfcmVscy8ucmVsc1BLAQItABQABgAIAAAAIQBC&#10;UVsS9gIAAI4GAAAOAAAAAAAAAAAAAAAAAC4CAABkcnMvZTJvRG9jLnhtbFBLAQItABQABgAIAAAA&#10;IQDXgs3e3wAAAAkBAAAPAAAAAAAAAAAAAAAAAFAFAABkcnMvZG93bnJldi54bWxQSwUGAAAAAAQA&#10;BADzAAAAXAYAAAAA&#10;" filled="f" fillcolor="#4f81bd [3204]" stroked="f" strokecolor="black [3213]">
            <v:shadow color="#eeece1 [3214]"/>
            <v:textbox style="mso-fit-shape-to-text:t">
              <w:txbxContent>
                <w:p w:rsidR="002B26C3" w:rsidRPr="008863AF" w:rsidRDefault="002B26C3" w:rsidP="002B26C3">
                  <w:pPr>
                    <w:pStyle w:val="NormalWeb"/>
                    <w:spacing w:before="216" w:after="0"/>
                    <w:jc w:val="center"/>
                    <w:rPr>
                      <w:sz w:val="18"/>
                    </w:rPr>
                  </w:pPr>
                  <w:r w:rsidRPr="008863AF">
                    <w:rPr>
                      <w:color w:val="000000" w:themeColor="text1"/>
                      <w:kern w:val="24"/>
                      <w:szCs w:val="36"/>
                    </w:rPr>
                    <w:t>Excluded</w:t>
                  </w:r>
                </w:p>
              </w:txbxContent>
            </v:textbox>
          </v:shape>
        </w:pict>
      </w:r>
    </w:p>
    <w:p w:rsidR="002B26C3" w:rsidRPr="002B26C3" w:rsidRDefault="001E04C5" w:rsidP="002B26C3">
      <w:r w:rsidRPr="001E04C5">
        <w:rPr>
          <w:noProof/>
        </w:rPr>
        <w:pict>
          <v:shape id="_x0000_s1035" type="#_x0000_t202" style="position:absolute;margin-left:68.45pt;margin-top:18.3pt;width:252.4pt;height:33.9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/pOIAIAAG4EAAAOAAAAZHJzL2Uyb0RvYy54bWysVF1v0zAUfUfiP1h+p0k6OkbUdBob42UM&#10;xMYPuPVHY82xje026b/n2kmzCaQ9IF4sxz7n3HM/nPXl0GlyED4oaxpaLUpKhGGWK7Nr6M/H23cX&#10;lIQIhoO2RjT0KAK93Lx9s+5dLZa2tZoLT1DEhLp3DW1jdHVRBNaKDsLCOmHwUlrfQcRPvyu4hx7V&#10;O10sy/K86K3nzlsmQsDTm/GSbrK+lILFb1IGEYluKHqLefV53aa12Kyh3nlwrWKTDfgHFx0og0Fn&#10;qRuIQPZe/SXVKeZtsDIumO0KK6ViIueA2VTlH9k8tOBEzgWLE9xcpvD/ZNn94bsnijd0uaLEQIc9&#10;ehRDJJ/sQC5SeXoXakQ9OMTFAY+xzTnV4O4sewrE2OsWzE5ceW/7VgBHe1ViFi+oo05IItv+q+UY&#10;BvbRZqFB+i7VDqtBUB3bdJxbk6wwPDxblqvzFVpkePf+rKrOVzkE1Ce28yF+EbYjadNQj63P6nC4&#10;CzG5gfoEScG0IT3KVh9WGZV8fzY8j0MEpcc9crRJaLQxqaScUhpTQvGoxSj3Q0isI1pdZsE8weJa&#10;e3IAnD3+NJYkCSIyUaTSeiZNJU1j/0zS8USasNlKnuqZWL4eTZzQOaI1cSZ2ylj/OlmO+KmTYcw1&#10;FSAO2yEPzcfThGwtP2Jve3xJDQ2/9uDT4AKW6grbfKtyBxJ1BE6SONS5MdMDTK/m5XdGPf8mNr8B&#10;AAD//wMAUEsDBBQABgAIAAAAIQAsVNbI3QAAAAoBAAAPAAAAZHJzL2Rvd25yZXYueG1sTI/BTsMw&#10;EETvSPyDtUhcImqXFreEOBVC6gEuQIG7Gy9xRLyOYrcNf89yguNonmbfVpsp9OKIY+oiGZjPFAik&#10;JrqOWgPvb9urNYiULTnbR0ID35hgU5+fVbZ08USveNzlVvAIpdIa8DkPpZSp8RhsmsUBibvPOAab&#10;OY6tdKM98Xjo5bVSWgbbEV/wdsAHj83X7hAMvDwVKyzGj7X3XbF1lJ5VfJTGXF5M93cgMk75D4Zf&#10;fVaHmp328UAuiZ7zQt8yamChNQgG9HK+ArHnRi1vQNaV/P9C/QMAAP//AwBQSwECLQAUAAYACAAA&#10;ACEAtoM4kv4AAADhAQAAEwAAAAAAAAAAAAAAAAAAAAAAW0NvbnRlbnRfVHlwZXNdLnhtbFBLAQIt&#10;ABQABgAIAAAAIQA4/SH/1gAAAJQBAAALAAAAAAAAAAAAAAAAAC8BAABfcmVscy8ucmVsc1BLAQIt&#10;ABQABgAIAAAAIQCt9/pOIAIAAG4EAAAOAAAAAAAAAAAAAAAAAC4CAABkcnMvZTJvRG9jLnhtbFBL&#10;AQItABQABgAIAAAAIQAsVNbI3QAAAAoBAAAPAAAAAAAAAAAAAAAAAHoEAABkcnMvZG93bnJldi54&#10;bWxQSwUGAAAAAAQABADzAAAAhAUAAAAA&#10;" fillcolor="white [3201]" strokecolor="black [3200]" strokeweight=".25pt">
            <v:textbox style="mso-fit-shape-to-text:t">
              <w:txbxContent>
                <w:p w:rsidR="002B26C3" w:rsidRPr="008863AF" w:rsidRDefault="002B26C3" w:rsidP="002B26C3">
                  <w:pPr>
                    <w:pStyle w:val="NormalWeb"/>
                    <w:spacing w:before="264" w:after="0"/>
                    <w:jc w:val="center"/>
                    <w:rPr>
                      <w:sz w:val="14"/>
                    </w:rPr>
                  </w:pPr>
                  <w:r w:rsidRPr="008863AF">
                    <w:rPr>
                      <w:color w:val="000000" w:themeColor="text1"/>
                      <w:kern w:val="24"/>
                      <w:szCs w:val="44"/>
                    </w:rPr>
                    <w:t>Involved in the final analysis</w:t>
                  </w:r>
                  <w:r>
                    <w:rPr>
                      <w:color w:val="000000" w:themeColor="text1"/>
                      <w:kern w:val="24"/>
                      <w:szCs w:val="44"/>
                    </w:rPr>
                    <w:t xml:space="preserve"> </w:t>
                  </w:r>
                  <w:r w:rsidRPr="008863AF">
                    <w:rPr>
                      <w:color w:val="000000" w:themeColor="text1"/>
                      <w:kern w:val="24"/>
                      <w:szCs w:val="44"/>
                    </w:rPr>
                    <w:t xml:space="preserve">(n= </w:t>
                  </w:r>
                  <w:r w:rsidRPr="008863AF">
                    <w:rPr>
                      <w:b/>
                      <w:bCs/>
                      <w:color w:val="000000" w:themeColor="text1"/>
                      <w:kern w:val="24"/>
                      <w:szCs w:val="44"/>
                    </w:rPr>
                    <w:t>323</w:t>
                  </w:r>
                  <w:r w:rsidRPr="008863AF">
                    <w:rPr>
                      <w:color w:val="000000" w:themeColor="text1"/>
                      <w:kern w:val="24"/>
                      <w:szCs w:val="44"/>
                    </w:rPr>
                    <w:t>)</w:t>
                  </w:r>
                </w:p>
              </w:txbxContent>
            </v:textbox>
          </v:shape>
        </w:pict>
      </w:r>
    </w:p>
    <w:p w:rsidR="002B26C3" w:rsidRPr="002B26C3" w:rsidRDefault="002B26C3" w:rsidP="002B26C3"/>
    <w:p w:rsidR="002B26C3" w:rsidRPr="002B26C3" w:rsidRDefault="002B26C3" w:rsidP="002B26C3"/>
    <w:p w:rsidR="002B26C3" w:rsidRPr="002B26C3" w:rsidRDefault="002B26C3" w:rsidP="002B26C3">
      <w:pPr>
        <w:rPr>
          <w:rFonts w:ascii="Times New Roman" w:hAnsi="Times New Roman" w:cs="Times New Roman"/>
          <w:sz w:val="24"/>
        </w:rPr>
      </w:pPr>
      <w:r w:rsidRPr="002B26C3">
        <w:rPr>
          <w:rFonts w:ascii="Times New Roman" w:hAnsi="Times New Roman" w:cs="Times New Roman"/>
          <w:sz w:val="24"/>
        </w:rPr>
        <w:t>Fig</w:t>
      </w:r>
      <w:r w:rsidR="00072496">
        <w:rPr>
          <w:rFonts w:ascii="Times New Roman" w:hAnsi="Times New Roman" w:cs="Times New Roman"/>
          <w:sz w:val="24"/>
        </w:rPr>
        <w:t>ure</w:t>
      </w:r>
      <w:r w:rsidRPr="002B26C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90CF6">
        <w:rPr>
          <w:rFonts w:ascii="Times New Roman" w:hAnsi="Times New Roman" w:cs="Times New Roman"/>
          <w:sz w:val="24"/>
        </w:rPr>
        <w:t>S</w:t>
      </w:r>
      <w:r w:rsidRPr="002B26C3">
        <w:rPr>
          <w:rFonts w:ascii="Times New Roman" w:hAnsi="Times New Roman" w:cs="Times New Roman"/>
          <w:sz w:val="24"/>
        </w:rPr>
        <w:t>1</w:t>
      </w:r>
      <w:proofErr w:type="spellEnd"/>
      <w:r w:rsidRPr="002B26C3">
        <w:rPr>
          <w:rFonts w:ascii="Times New Roman" w:hAnsi="Times New Roman" w:cs="Times New Roman"/>
          <w:sz w:val="24"/>
        </w:rPr>
        <w:t xml:space="preserve"> Schematic flowchart of participant recruitment for analysis</w:t>
      </w:r>
    </w:p>
    <w:p w:rsidR="002B26C3" w:rsidRDefault="002B26C3" w:rsidP="002B26C3"/>
    <w:p w:rsidR="002B26C3" w:rsidRDefault="002B26C3" w:rsidP="002B26C3"/>
    <w:p w:rsidR="002B26C3" w:rsidRDefault="002B26C3" w:rsidP="002B26C3"/>
    <w:p w:rsidR="002B26C3" w:rsidRDefault="002B26C3" w:rsidP="002B26C3"/>
    <w:p w:rsidR="002B26C3" w:rsidRDefault="002B26C3" w:rsidP="002B26C3"/>
    <w:p w:rsidR="002B26C3" w:rsidRDefault="002B26C3" w:rsidP="002B26C3"/>
    <w:p w:rsidR="002B26C3" w:rsidRDefault="002B26C3" w:rsidP="002B26C3"/>
    <w:p w:rsidR="002B26C3" w:rsidRDefault="002B26C3" w:rsidP="002B26C3"/>
    <w:p w:rsidR="002B26C3" w:rsidRDefault="002B26C3" w:rsidP="002B26C3"/>
    <w:p w:rsidR="00790B5D" w:rsidRDefault="00072496" w:rsidP="002B26C3">
      <w:r w:rsidRPr="002B26C3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/>
          <w:sz w:val="24"/>
        </w:rPr>
        <w:t>ure</w:t>
      </w:r>
      <w:r w:rsidR="002B26C3">
        <w:t xml:space="preserve"> </w:t>
      </w:r>
      <w:proofErr w:type="spellStart"/>
      <w:r w:rsidR="00790CF6">
        <w:t>S</w:t>
      </w:r>
      <w:r w:rsidR="002B26C3">
        <w:t>1</w:t>
      </w:r>
      <w:proofErr w:type="spellEnd"/>
      <w:r w:rsidR="002B26C3">
        <w:t xml:space="preserve">   Schematic flowchart of participant recruitment for analysis</w:t>
      </w:r>
    </w:p>
    <w:sectPr w:rsidR="00790B5D" w:rsidSect="00AF5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2B26C3"/>
    <w:rsid w:val="00072496"/>
    <w:rsid w:val="000A10E8"/>
    <w:rsid w:val="00121C28"/>
    <w:rsid w:val="001C7456"/>
    <w:rsid w:val="001E04C5"/>
    <w:rsid w:val="002B26C3"/>
    <w:rsid w:val="004C69AC"/>
    <w:rsid w:val="00790B5D"/>
    <w:rsid w:val="00790CF6"/>
    <w:rsid w:val="00AF5F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  <o:rules v:ext="edit">
        <o:r id="V:Rule1" type="connector" idref="#Straight Arrow Connector 31"/>
        <o:r id="V:Rule2" type="connector" idref="#Straight Arrow Connector 35"/>
        <o:r id="V:Rule3" type="connector" idref="#Straight Arrow Connector 34"/>
        <o:r id="V:Rule4" type="connector" idref="#Straight Arrow Connector 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26C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F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F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26C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0013359</cp:lastModifiedBy>
  <cp:revision>11</cp:revision>
  <dcterms:created xsi:type="dcterms:W3CDTF">2019-06-18T15:36:00Z</dcterms:created>
  <dcterms:modified xsi:type="dcterms:W3CDTF">2019-07-03T04:24:00Z</dcterms:modified>
</cp:coreProperties>
</file>